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38447" w14:textId="54C14FD7" w:rsidR="00226FD5" w:rsidRPr="00461316" w:rsidRDefault="00C94DD7" w:rsidP="00BA0DE9">
      <w:pPr>
        <w:widowControl/>
        <w:spacing w:before="120" w:after="24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613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2. </w:t>
      </w:r>
      <w:r w:rsidR="00226FD5" w:rsidRPr="004613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quences of primers used in RT-PCR analysis</w:t>
      </w:r>
      <w:r w:rsidRPr="004613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389"/>
        <w:gridCol w:w="3608"/>
        <w:gridCol w:w="3309"/>
      </w:tblGrid>
      <w:tr w:rsidR="00461316" w:rsidRPr="00461316" w14:paraId="4A3084CC" w14:textId="77777777" w:rsidTr="00807D53">
        <w:trPr>
          <w:trHeight w:val="318"/>
        </w:trPr>
        <w:tc>
          <w:tcPr>
            <w:tcW w:w="79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DB66052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31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219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89A2367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31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01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C4CD267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31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</w:tr>
      <w:tr w:rsidR="00461316" w:rsidRPr="00461316" w14:paraId="7739B770" w14:textId="77777777" w:rsidTr="00807D53">
        <w:trPr>
          <w:trHeight w:val="318"/>
        </w:trPr>
        <w:tc>
          <w:tcPr>
            <w:tcW w:w="794" w:type="pct"/>
            <w:tcBorders>
              <w:top w:val="single" w:sz="6" w:space="0" w:color="auto"/>
            </w:tcBorders>
            <w:noWrap/>
            <w:vAlign w:val="center"/>
          </w:tcPr>
          <w:p w14:paraId="4263559C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Pr="004613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MA1</w:t>
            </w:r>
          </w:p>
        </w:tc>
        <w:tc>
          <w:tcPr>
            <w:tcW w:w="2193" w:type="pct"/>
            <w:tcBorders>
              <w:top w:val="single" w:sz="6" w:space="0" w:color="auto"/>
            </w:tcBorders>
            <w:noWrap/>
            <w:vAlign w:val="center"/>
          </w:tcPr>
          <w:p w14:paraId="77D810CB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Cs w:val="21"/>
              </w:rPr>
              <w:t>GTTTCACATCAGCTGTTTCCGA</w:t>
            </w:r>
          </w:p>
        </w:tc>
        <w:tc>
          <w:tcPr>
            <w:tcW w:w="2013" w:type="pct"/>
            <w:tcBorders>
              <w:top w:val="single" w:sz="6" w:space="0" w:color="auto"/>
            </w:tcBorders>
            <w:noWrap/>
            <w:vAlign w:val="center"/>
          </w:tcPr>
          <w:p w14:paraId="370934C2" w14:textId="77777777" w:rsidR="00226FD5" w:rsidRPr="00461316" w:rsidRDefault="00226FD5" w:rsidP="00BA0D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Cs w:val="21"/>
              </w:rPr>
              <w:t>GCCCTCGTCATAGTTGCCTT</w:t>
            </w:r>
          </w:p>
        </w:tc>
      </w:tr>
      <w:tr w:rsidR="00461316" w:rsidRPr="00461316" w14:paraId="47F05CF9" w14:textId="77777777" w:rsidTr="00807D53">
        <w:trPr>
          <w:trHeight w:val="318"/>
        </w:trPr>
        <w:tc>
          <w:tcPr>
            <w:tcW w:w="794" w:type="pct"/>
            <w:noWrap/>
            <w:vAlign w:val="center"/>
          </w:tcPr>
          <w:p w14:paraId="7C3F3008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Pr="004613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FP36</w:t>
            </w:r>
            <w:bookmarkStart w:id="0" w:name="_GoBack"/>
            <w:bookmarkEnd w:id="0"/>
          </w:p>
        </w:tc>
        <w:tc>
          <w:tcPr>
            <w:tcW w:w="2193" w:type="pct"/>
            <w:noWrap/>
            <w:vAlign w:val="center"/>
          </w:tcPr>
          <w:p w14:paraId="1F2295EC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Cs w:val="21"/>
              </w:rPr>
              <w:t>CCTCAGGCCGCAGAAGCTC</w:t>
            </w:r>
          </w:p>
        </w:tc>
        <w:tc>
          <w:tcPr>
            <w:tcW w:w="2013" w:type="pct"/>
            <w:noWrap/>
            <w:vAlign w:val="center"/>
          </w:tcPr>
          <w:p w14:paraId="0CDE51AF" w14:textId="77777777" w:rsidR="00226FD5" w:rsidRPr="00461316" w:rsidRDefault="00226FD5" w:rsidP="00BA0D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Cs w:val="21"/>
              </w:rPr>
              <w:t>TCTCTTCGAGTCACAGGGGT</w:t>
            </w:r>
          </w:p>
        </w:tc>
      </w:tr>
      <w:tr w:rsidR="00461316" w:rsidRPr="00461316" w14:paraId="1269DDB5" w14:textId="77777777" w:rsidTr="00807D53">
        <w:trPr>
          <w:trHeight w:val="318"/>
        </w:trPr>
        <w:tc>
          <w:tcPr>
            <w:tcW w:w="794" w:type="pct"/>
            <w:noWrap/>
            <w:vAlign w:val="center"/>
          </w:tcPr>
          <w:p w14:paraId="6B2B9159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Pr="004613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OS</w:t>
            </w:r>
          </w:p>
        </w:tc>
        <w:tc>
          <w:tcPr>
            <w:tcW w:w="2193" w:type="pct"/>
            <w:noWrap/>
            <w:vAlign w:val="center"/>
          </w:tcPr>
          <w:p w14:paraId="0173FBD2" w14:textId="77777777" w:rsidR="00226FD5" w:rsidRPr="00461316" w:rsidRDefault="00226FD5" w:rsidP="00BA0D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Cs w:val="21"/>
              </w:rPr>
              <w:t>GCCAGTCAAGAGCATCAGCAAC</w:t>
            </w:r>
          </w:p>
        </w:tc>
        <w:tc>
          <w:tcPr>
            <w:tcW w:w="2013" w:type="pct"/>
            <w:noWrap/>
            <w:vAlign w:val="center"/>
          </w:tcPr>
          <w:p w14:paraId="59905DC3" w14:textId="77777777" w:rsidR="00226FD5" w:rsidRPr="00461316" w:rsidRDefault="00226FD5" w:rsidP="00BA0D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Cs w:val="21"/>
              </w:rPr>
              <w:t>CATCCCCAAGGAATTGCTGT</w:t>
            </w:r>
          </w:p>
        </w:tc>
      </w:tr>
      <w:tr w:rsidR="00461316" w:rsidRPr="00461316" w14:paraId="087666BF" w14:textId="77777777" w:rsidTr="00807D53">
        <w:trPr>
          <w:trHeight w:val="318"/>
        </w:trPr>
        <w:tc>
          <w:tcPr>
            <w:tcW w:w="794" w:type="pct"/>
            <w:noWrap/>
            <w:vAlign w:val="center"/>
          </w:tcPr>
          <w:p w14:paraId="026B1BDC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Pr="004613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GFBP6</w:t>
            </w:r>
          </w:p>
        </w:tc>
        <w:tc>
          <w:tcPr>
            <w:tcW w:w="2193" w:type="pct"/>
            <w:noWrap/>
            <w:vAlign w:val="center"/>
          </w:tcPr>
          <w:p w14:paraId="621875C0" w14:textId="296A6FDA" w:rsidR="00226FD5" w:rsidRPr="00461316" w:rsidRDefault="009E1C2F" w:rsidP="00BA0DE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1C2F">
              <w:rPr>
                <w:rFonts w:ascii="Times New Roman" w:hAnsi="Times New Roman" w:cs="Times New Roman"/>
                <w:color w:val="000000" w:themeColor="text1"/>
                <w:szCs w:val="21"/>
              </w:rPr>
              <w:t>CCTGCAGACGGCTGTACAGA</w:t>
            </w:r>
          </w:p>
        </w:tc>
        <w:tc>
          <w:tcPr>
            <w:tcW w:w="2013" w:type="pct"/>
            <w:noWrap/>
            <w:vAlign w:val="center"/>
          </w:tcPr>
          <w:p w14:paraId="5F6A34BF" w14:textId="3A22B09B" w:rsidR="00226FD5" w:rsidRPr="00461316" w:rsidRDefault="009E1C2F" w:rsidP="00BA0D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1C2F">
              <w:rPr>
                <w:rFonts w:ascii="Times New Roman" w:hAnsi="Times New Roman" w:cs="Times New Roman"/>
                <w:color w:val="000000" w:themeColor="text1"/>
                <w:szCs w:val="21"/>
              </w:rPr>
              <w:t>CCTCTTCGTTCTCTCGGGGT</w:t>
            </w:r>
          </w:p>
        </w:tc>
      </w:tr>
      <w:tr w:rsidR="00461316" w:rsidRPr="00461316" w14:paraId="268398EA" w14:textId="77777777" w:rsidTr="00807D53">
        <w:trPr>
          <w:trHeight w:val="318"/>
        </w:trPr>
        <w:tc>
          <w:tcPr>
            <w:tcW w:w="794" w:type="pct"/>
            <w:noWrap/>
            <w:vAlign w:val="center"/>
          </w:tcPr>
          <w:p w14:paraId="41505B51" w14:textId="77777777" w:rsidR="00226FD5" w:rsidRPr="00461316" w:rsidRDefault="00226FD5" w:rsidP="00BA0DE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Pr="004613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KB</w:t>
            </w:r>
          </w:p>
        </w:tc>
        <w:tc>
          <w:tcPr>
            <w:tcW w:w="2193" w:type="pct"/>
            <w:noWrap/>
            <w:vAlign w:val="center"/>
          </w:tcPr>
          <w:p w14:paraId="42CC1987" w14:textId="28B9A594" w:rsidR="00226FD5" w:rsidRPr="00461316" w:rsidRDefault="009E1C2F" w:rsidP="00BA0DE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1C2F">
              <w:rPr>
                <w:rFonts w:ascii="Times New Roman" w:hAnsi="Times New Roman" w:cs="Times New Roman"/>
                <w:color w:val="000000" w:themeColor="text1"/>
                <w:szCs w:val="21"/>
              </w:rPr>
              <w:t>TTTGATGTCTCCAACGCTGACC</w:t>
            </w:r>
          </w:p>
        </w:tc>
        <w:tc>
          <w:tcPr>
            <w:tcW w:w="2013" w:type="pct"/>
            <w:noWrap/>
            <w:vAlign w:val="center"/>
          </w:tcPr>
          <w:p w14:paraId="2AFC277C" w14:textId="2F5ED46B" w:rsidR="00226FD5" w:rsidRPr="00461316" w:rsidRDefault="009E1C2F" w:rsidP="00BA0D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1C2F">
              <w:rPr>
                <w:rFonts w:ascii="Times New Roman" w:hAnsi="Times New Roman" w:cs="Times New Roman"/>
                <w:color w:val="000000" w:themeColor="text1"/>
                <w:szCs w:val="21"/>
              </w:rPr>
              <w:t>TCATCGATTGCCTGACCCTG</w:t>
            </w:r>
          </w:p>
        </w:tc>
      </w:tr>
      <w:tr w:rsidR="00461316" w:rsidRPr="00461316" w14:paraId="7425889D" w14:textId="77777777" w:rsidTr="00807D53">
        <w:trPr>
          <w:trHeight w:val="318"/>
        </w:trPr>
        <w:tc>
          <w:tcPr>
            <w:tcW w:w="794" w:type="pct"/>
            <w:noWrap/>
            <w:vAlign w:val="center"/>
          </w:tcPr>
          <w:p w14:paraId="3F282FE5" w14:textId="520B2BF1" w:rsidR="004B3DE7" w:rsidRPr="00461316" w:rsidRDefault="004B3DE7" w:rsidP="00BA0D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Pr="004613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-</w:t>
            </w:r>
            <w:r w:rsidR="007466CB" w:rsidRPr="004613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2193" w:type="pct"/>
            <w:noWrap/>
            <w:vAlign w:val="center"/>
          </w:tcPr>
          <w:p w14:paraId="03C230B2" w14:textId="37394CB6" w:rsidR="004B3DE7" w:rsidRPr="00461316" w:rsidRDefault="004B3DE7" w:rsidP="00BA0D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Cs w:val="21"/>
              </w:rPr>
              <w:t>TATGCTCTCCCTCACGCCAT</w:t>
            </w:r>
          </w:p>
        </w:tc>
        <w:tc>
          <w:tcPr>
            <w:tcW w:w="2013" w:type="pct"/>
            <w:noWrap/>
            <w:vAlign w:val="center"/>
          </w:tcPr>
          <w:p w14:paraId="4BD2E199" w14:textId="2C40BB95" w:rsidR="004B3DE7" w:rsidRPr="00461316" w:rsidRDefault="004B3DE7" w:rsidP="00BA0D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1316">
              <w:rPr>
                <w:rFonts w:ascii="Times New Roman" w:hAnsi="Times New Roman" w:cs="Times New Roman"/>
                <w:color w:val="000000" w:themeColor="text1"/>
                <w:szCs w:val="21"/>
              </w:rPr>
              <w:t>GCACGATTTCCCTCTCAGCT</w:t>
            </w:r>
          </w:p>
        </w:tc>
      </w:tr>
    </w:tbl>
    <w:p w14:paraId="14B96A61" w14:textId="7BDAF1A5" w:rsidR="001E7EE8" w:rsidRPr="00461316" w:rsidRDefault="00226FD5" w:rsidP="00BA0DE9">
      <w:pPr>
        <w:widowControl/>
        <w:jc w:val="left"/>
        <w:rPr>
          <w:rFonts w:ascii="Times New Roman" w:eastAsia="CharisSIL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461316">
        <w:rPr>
          <w:rFonts w:ascii="Times New Roman" w:eastAsia="CharisSIL" w:hAnsi="Times New Roman" w:cs="Times New Roman"/>
          <w:color w:val="000000" w:themeColor="text1"/>
          <w:kern w:val="0"/>
          <w:sz w:val="24"/>
          <w:szCs w:val="24"/>
          <w:lang w:bidi="ar"/>
        </w:rPr>
        <w:br w:type="page"/>
      </w:r>
    </w:p>
    <w:p w14:paraId="7FB5CDBA" w14:textId="7E8E3FD3" w:rsidR="006219A5" w:rsidRPr="00461316" w:rsidRDefault="00D424CE" w:rsidP="00BA0DE9">
      <w:pPr>
        <w:widowControl/>
        <w:jc w:val="left"/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61316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References</w:t>
      </w:r>
    </w:p>
    <w:p w14:paraId="3735B1DD" w14:textId="1E60B23A" w:rsidR="00595790" w:rsidRPr="00461316" w:rsidRDefault="006219A5" w:rsidP="006B723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131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6131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46131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595790" w:rsidRPr="00461316" w:rsidSect="0072089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0FED9F" w14:textId="77777777" w:rsidR="00ED2B0B" w:rsidRDefault="00ED2B0B" w:rsidP="008A5C2A">
      <w:r>
        <w:separator/>
      </w:r>
    </w:p>
  </w:endnote>
  <w:endnote w:type="continuationSeparator" w:id="0">
    <w:p w14:paraId="0FD2E850" w14:textId="77777777" w:rsidR="00ED2B0B" w:rsidRDefault="00ED2B0B" w:rsidP="008A5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75577" w14:textId="57FEBD57" w:rsidR="008C47DF" w:rsidRPr="00577C4C" w:rsidRDefault="008C47DF" w:rsidP="00276F66">
    <w:pPr>
      <w:pStyle w:val="Footer"/>
      <w:wordWrap w:val="0"/>
      <w:jc w:val="right"/>
      <w:rPr>
        <w:color w:val="000000" w:themeColor="text1"/>
        <w:szCs w:val="40"/>
      </w:rPr>
    </w:pPr>
    <w:r w:rsidRPr="00577C4C">
      <w:rPr>
        <w:color w:val="000000" w:themeColor="text1"/>
        <w:szCs w:val="40"/>
      </w:rPr>
      <w:fldChar w:fldCharType="begin"/>
    </w:r>
    <w:r w:rsidRPr="00577C4C">
      <w:rPr>
        <w:color w:val="000000" w:themeColor="text1"/>
        <w:szCs w:val="40"/>
      </w:rPr>
      <w:instrText xml:space="preserve"> PAGE  \* Arabic  \* MERGEFORMAT </w:instrText>
    </w:r>
    <w:r w:rsidRPr="00577C4C">
      <w:rPr>
        <w:color w:val="000000" w:themeColor="text1"/>
        <w:szCs w:val="40"/>
      </w:rPr>
      <w:fldChar w:fldCharType="separate"/>
    </w:r>
    <w:r w:rsidR="00720892">
      <w:rPr>
        <w:noProof/>
        <w:color w:val="000000" w:themeColor="text1"/>
        <w:szCs w:val="40"/>
      </w:rPr>
      <w:t>2</w:t>
    </w:r>
    <w:r w:rsidRPr="00577C4C">
      <w:rPr>
        <w:color w:val="000000" w:themeColor="text1"/>
        <w:szCs w:val="40"/>
      </w:rPr>
      <w:fldChar w:fldCharType="end"/>
    </w:r>
    <w:r w:rsidR="00276F66">
      <w:rPr>
        <w:color w:val="000000" w:themeColor="text1"/>
        <w:szCs w:val="40"/>
      </w:rPr>
      <w:t xml:space="preserve"> </w:t>
    </w:r>
  </w:p>
  <w:p w14:paraId="1C8D17EB" w14:textId="77777777" w:rsidR="008C47DF" w:rsidRDefault="008C47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5423D" w14:textId="77777777" w:rsidR="00ED2B0B" w:rsidRDefault="00ED2B0B" w:rsidP="008A5C2A">
      <w:r>
        <w:separator/>
      </w:r>
    </w:p>
  </w:footnote>
  <w:footnote w:type="continuationSeparator" w:id="0">
    <w:p w14:paraId="5CB50AF7" w14:textId="77777777" w:rsidR="00ED2B0B" w:rsidRDefault="00ED2B0B" w:rsidP="008A5C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E534C"/>
    <w:multiLevelType w:val="multilevel"/>
    <w:tmpl w:val="C570D9A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3.%2"/>
      <w:lvlJc w:val="left"/>
      <w:pPr>
        <w:ind w:left="440" w:hanging="44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1B8A3C00"/>
    <w:multiLevelType w:val="multilevel"/>
    <w:tmpl w:val="1B8A3C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C0601A"/>
    <w:multiLevelType w:val="multilevel"/>
    <w:tmpl w:val="CCB004F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109206D"/>
    <w:multiLevelType w:val="multilevel"/>
    <w:tmpl w:val="6E18248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lvlText w:val="%2.1"/>
      <w:lvlJc w:val="left"/>
      <w:pPr>
        <w:ind w:left="440" w:hanging="44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>
    <w:nsid w:val="5C305D47"/>
    <w:multiLevelType w:val="multilevel"/>
    <w:tmpl w:val="CCB004F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6C526421"/>
    <w:multiLevelType w:val="multilevel"/>
    <w:tmpl w:val="C576D03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>
    <w:nsid w:val="70B10EC8"/>
    <w:multiLevelType w:val="multilevel"/>
    <w:tmpl w:val="6E18248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lvlText w:val="%2.1"/>
      <w:lvlJc w:val="left"/>
      <w:pPr>
        <w:ind w:left="440" w:hanging="44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>
    <w:nsid w:val="70C34A15"/>
    <w:multiLevelType w:val="hybridMultilevel"/>
    <w:tmpl w:val="CE16CE90"/>
    <w:lvl w:ilvl="0" w:tplc="FAB2061C">
      <w:numFmt w:val="bullet"/>
      <w:lvlText w:val=""/>
      <w:lvlJc w:val="left"/>
      <w:pPr>
        <w:ind w:left="1080" w:hanging="360"/>
      </w:pPr>
      <w:rPr>
        <w:rFonts w:ascii="Wingdings" w:eastAsia="Microsoft YaHei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8">
    <w:nsid w:val="7B431AF7"/>
    <w:multiLevelType w:val="hybridMultilevel"/>
    <w:tmpl w:val="8594EBB0"/>
    <w:lvl w:ilvl="0" w:tplc="4C38503C">
      <w:numFmt w:val="bullet"/>
      <w:lvlText w:val=""/>
      <w:lvlJc w:val="left"/>
      <w:pPr>
        <w:ind w:left="720" w:hanging="360"/>
      </w:pPr>
      <w:rPr>
        <w:rFonts w:ascii="Wingdings" w:eastAsia="Microsoft YaHei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9">
    <w:nsid w:val="7BB40D8F"/>
    <w:multiLevelType w:val="multilevel"/>
    <w:tmpl w:val="C576D03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5"/>
  </w:num>
  <w:num w:numId="6">
    <w:abstractNumId w:val="9"/>
  </w:num>
  <w:num w:numId="7">
    <w:abstractNumId w:val="0"/>
  </w:num>
  <w:num w:numId="8">
    <w:abstractNumId w:val="6"/>
  </w:num>
  <w:num w:numId="9">
    <w:abstractNumId w:val="3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s5ft5fn5vxflefwfo50waj09ssd50vp90p&quot;&gt;赵老师文档&lt;record-ids&gt;&lt;item&gt;84&lt;/item&gt;&lt;item&gt;93&lt;/item&gt;&lt;item&gt;94&lt;/item&gt;&lt;item&gt;105&lt;/item&gt;&lt;item&gt;109&lt;/item&gt;&lt;item&gt;138&lt;/item&gt;&lt;item&gt;148&lt;/item&gt;&lt;item&gt;218&lt;/item&gt;&lt;item&gt;250&lt;/item&gt;&lt;item&gt;303&lt;/item&gt;&lt;item&gt;329&lt;/item&gt;&lt;item&gt;330&lt;/item&gt;&lt;item&gt;331&lt;/item&gt;&lt;item&gt;334&lt;/item&gt;&lt;item&gt;335&lt;/item&gt;&lt;item&gt;336&lt;/item&gt;&lt;item&gt;337&lt;/item&gt;&lt;item&gt;342&lt;/item&gt;&lt;item&gt;343&lt;/item&gt;&lt;item&gt;344&lt;/item&gt;&lt;item&gt;345&lt;/item&gt;&lt;item&gt;346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9&lt;/item&gt;&lt;item&gt;362&lt;/item&gt;&lt;item&gt;363&lt;/item&gt;&lt;item&gt;364&lt;/item&gt;&lt;item&gt;365&lt;/item&gt;&lt;item&gt;369&lt;/item&gt;&lt;item&gt;370&lt;/item&gt;&lt;item&gt;371&lt;/item&gt;&lt;item&gt;382&lt;/item&gt;&lt;item&gt;383&lt;/item&gt;&lt;item&gt;384&lt;/item&gt;&lt;item&gt;385&lt;/item&gt;&lt;item&gt;387&lt;/item&gt;&lt;item&gt;390&lt;/item&gt;&lt;item&gt;391&lt;/item&gt;&lt;item&gt;392&lt;/item&gt;&lt;item&gt;393&lt;/item&gt;&lt;item&gt;394&lt;/item&gt;&lt;/record-ids&gt;&lt;/item&gt;&lt;/Libraries&gt;"/>
  </w:docVars>
  <w:rsids>
    <w:rsidRoot w:val="0063005E"/>
    <w:rsid w:val="00001BDA"/>
    <w:rsid w:val="00003162"/>
    <w:rsid w:val="000035BD"/>
    <w:rsid w:val="000039BF"/>
    <w:rsid w:val="00003E81"/>
    <w:rsid w:val="00003F90"/>
    <w:rsid w:val="00004AA1"/>
    <w:rsid w:val="0000570A"/>
    <w:rsid w:val="0000595D"/>
    <w:rsid w:val="00007956"/>
    <w:rsid w:val="00007B76"/>
    <w:rsid w:val="00007D7C"/>
    <w:rsid w:val="000112ED"/>
    <w:rsid w:val="00012BFF"/>
    <w:rsid w:val="00013308"/>
    <w:rsid w:val="000141D4"/>
    <w:rsid w:val="000149D8"/>
    <w:rsid w:val="000151BB"/>
    <w:rsid w:val="00015B3C"/>
    <w:rsid w:val="00016FC1"/>
    <w:rsid w:val="0002049C"/>
    <w:rsid w:val="0002103C"/>
    <w:rsid w:val="000227CE"/>
    <w:rsid w:val="0002309A"/>
    <w:rsid w:val="000246F9"/>
    <w:rsid w:val="000249F2"/>
    <w:rsid w:val="00025873"/>
    <w:rsid w:val="00025B88"/>
    <w:rsid w:val="000274B3"/>
    <w:rsid w:val="00030918"/>
    <w:rsid w:val="00031AAB"/>
    <w:rsid w:val="000345D8"/>
    <w:rsid w:val="00035BA0"/>
    <w:rsid w:val="00037B47"/>
    <w:rsid w:val="00041930"/>
    <w:rsid w:val="00041F8C"/>
    <w:rsid w:val="00043317"/>
    <w:rsid w:val="00044403"/>
    <w:rsid w:val="000458E7"/>
    <w:rsid w:val="00045F44"/>
    <w:rsid w:val="000464BF"/>
    <w:rsid w:val="00046E1D"/>
    <w:rsid w:val="000476C8"/>
    <w:rsid w:val="00047A39"/>
    <w:rsid w:val="0005107E"/>
    <w:rsid w:val="00051428"/>
    <w:rsid w:val="00052201"/>
    <w:rsid w:val="00052499"/>
    <w:rsid w:val="00054B04"/>
    <w:rsid w:val="000556A0"/>
    <w:rsid w:val="0005697C"/>
    <w:rsid w:val="00057592"/>
    <w:rsid w:val="00057E7B"/>
    <w:rsid w:val="000613F9"/>
    <w:rsid w:val="00063E52"/>
    <w:rsid w:val="000654F2"/>
    <w:rsid w:val="0006691A"/>
    <w:rsid w:val="00067601"/>
    <w:rsid w:val="000713A5"/>
    <w:rsid w:val="00073550"/>
    <w:rsid w:val="00074228"/>
    <w:rsid w:val="0007485A"/>
    <w:rsid w:val="0007671F"/>
    <w:rsid w:val="000811BC"/>
    <w:rsid w:val="00081C5E"/>
    <w:rsid w:val="00083174"/>
    <w:rsid w:val="00083396"/>
    <w:rsid w:val="00085821"/>
    <w:rsid w:val="0008593D"/>
    <w:rsid w:val="00086905"/>
    <w:rsid w:val="000869CF"/>
    <w:rsid w:val="00087218"/>
    <w:rsid w:val="0009036C"/>
    <w:rsid w:val="000903D9"/>
    <w:rsid w:val="000910B2"/>
    <w:rsid w:val="00093CCD"/>
    <w:rsid w:val="00094A38"/>
    <w:rsid w:val="00094AAB"/>
    <w:rsid w:val="00095040"/>
    <w:rsid w:val="00095D5F"/>
    <w:rsid w:val="000978C7"/>
    <w:rsid w:val="000A09B0"/>
    <w:rsid w:val="000A0CE6"/>
    <w:rsid w:val="000A1206"/>
    <w:rsid w:val="000A16F4"/>
    <w:rsid w:val="000A182C"/>
    <w:rsid w:val="000A63E9"/>
    <w:rsid w:val="000A79D5"/>
    <w:rsid w:val="000A7AF1"/>
    <w:rsid w:val="000B0BBB"/>
    <w:rsid w:val="000B1879"/>
    <w:rsid w:val="000B4101"/>
    <w:rsid w:val="000B50D3"/>
    <w:rsid w:val="000B72E2"/>
    <w:rsid w:val="000C1548"/>
    <w:rsid w:val="000C1843"/>
    <w:rsid w:val="000C2482"/>
    <w:rsid w:val="000C38D1"/>
    <w:rsid w:val="000C524C"/>
    <w:rsid w:val="000D0B08"/>
    <w:rsid w:val="000D3A61"/>
    <w:rsid w:val="000D672F"/>
    <w:rsid w:val="000E03DB"/>
    <w:rsid w:val="000E0492"/>
    <w:rsid w:val="000E0CF7"/>
    <w:rsid w:val="000E3B03"/>
    <w:rsid w:val="000E44DB"/>
    <w:rsid w:val="000E4947"/>
    <w:rsid w:val="000E4EAA"/>
    <w:rsid w:val="000E60C2"/>
    <w:rsid w:val="000F0803"/>
    <w:rsid w:val="000F1D2C"/>
    <w:rsid w:val="000F2968"/>
    <w:rsid w:val="000F3505"/>
    <w:rsid w:val="000F355A"/>
    <w:rsid w:val="000F7A69"/>
    <w:rsid w:val="0010006D"/>
    <w:rsid w:val="00100BD5"/>
    <w:rsid w:val="00101797"/>
    <w:rsid w:val="00102FDB"/>
    <w:rsid w:val="00104523"/>
    <w:rsid w:val="00104F5F"/>
    <w:rsid w:val="0010542C"/>
    <w:rsid w:val="00105A66"/>
    <w:rsid w:val="00105C40"/>
    <w:rsid w:val="00106375"/>
    <w:rsid w:val="00106AD8"/>
    <w:rsid w:val="00110030"/>
    <w:rsid w:val="00110D57"/>
    <w:rsid w:val="00113CA3"/>
    <w:rsid w:val="00114DC5"/>
    <w:rsid w:val="0012000F"/>
    <w:rsid w:val="00121349"/>
    <w:rsid w:val="00121DBB"/>
    <w:rsid w:val="001222C0"/>
    <w:rsid w:val="00124040"/>
    <w:rsid w:val="00124928"/>
    <w:rsid w:val="00127873"/>
    <w:rsid w:val="00130BE6"/>
    <w:rsid w:val="00131D09"/>
    <w:rsid w:val="00131D3E"/>
    <w:rsid w:val="00132182"/>
    <w:rsid w:val="001321D3"/>
    <w:rsid w:val="001326AE"/>
    <w:rsid w:val="00132D80"/>
    <w:rsid w:val="00133A2F"/>
    <w:rsid w:val="00134411"/>
    <w:rsid w:val="0013459A"/>
    <w:rsid w:val="00134C6D"/>
    <w:rsid w:val="00135BAE"/>
    <w:rsid w:val="001379B1"/>
    <w:rsid w:val="00137E3E"/>
    <w:rsid w:val="00141FBA"/>
    <w:rsid w:val="0014408D"/>
    <w:rsid w:val="0014490E"/>
    <w:rsid w:val="00144C3D"/>
    <w:rsid w:val="001464CA"/>
    <w:rsid w:val="00146638"/>
    <w:rsid w:val="00146A48"/>
    <w:rsid w:val="0015095A"/>
    <w:rsid w:val="00151275"/>
    <w:rsid w:val="00151C30"/>
    <w:rsid w:val="00152009"/>
    <w:rsid w:val="00152076"/>
    <w:rsid w:val="00152419"/>
    <w:rsid w:val="00152C9B"/>
    <w:rsid w:val="00153E8F"/>
    <w:rsid w:val="001540D1"/>
    <w:rsid w:val="001544B5"/>
    <w:rsid w:val="00155CFB"/>
    <w:rsid w:val="00160611"/>
    <w:rsid w:val="001610D1"/>
    <w:rsid w:val="00162B0B"/>
    <w:rsid w:val="0016503C"/>
    <w:rsid w:val="001664F6"/>
    <w:rsid w:val="00166EBA"/>
    <w:rsid w:val="00170159"/>
    <w:rsid w:val="00171522"/>
    <w:rsid w:val="00172DD9"/>
    <w:rsid w:val="00173160"/>
    <w:rsid w:val="00176AF7"/>
    <w:rsid w:val="00176CA0"/>
    <w:rsid w:val="00176CC7"/>
    <w:rsid w:val="00177589"/>
    <w:rsid w:val="0018164A"/>
    <w:rsid w:val="00181A7F"/>
    <w:rsid w:val="00182C7D"/>
    <w:rsid w:val="0018363E"/>
    <w:rsid w:val="0018381B"/>
    <w:rsid w:val="0018607D"/>
    <w:rsid w:val="00186CC6"/>
    <w:rsid w:val="001870EA"/>
    <w:rsid w:val="00187204"/>
    <w:rsid w:val="00187621"/>
    <w:rsid w:val="00190E81"/>
    <w:rsid w:val="00191247"/>
    <w:rsid w:val="001937EB"/>
    <w:rsid w:val="001950D6"/>
    <w:rsid w:val="00196380"/>
    <w:rsid w:val="0019662E"/>
    <w:rsid w:val="00197F81"/>
    <w:rsid w:val="001A03D0"/>
    <w:rsid w:val="001A0935"/>
    <w:rsid w:val="001A162C"/>
    <w:rsid w:val="001A1719"/>
    <w:rsid w:val="001A354A"/>
    <w:rsid w:val="001A47EB"/>
    <w:rsid w:val="001A584B"/>
    <w:rsid w:val="001A6D67"/>
    <w:rsid w:val="001A70FD"/>
    <w:rsid w:val="001A7206"/>
    <w:rsid w:val="001A7546"/>
    <w:rsid w:val="001A7B59"/>
    <w:rsid w:val="001B0257"/>
    <w:rsid w:val="001B0847"/>
    <w:rsid w:val="001B0A61"/>
    <w:rsid w:val="001B1F12"/>
    <w:rsid w:val="001B2145"/>
    <w:rsid w:val="001B240D"/>
    <w:rsid w:val="001B2692"/>
    <w:rsid w:val="001B28B1"/>
    <w:rsid w:val="001B3D3E"/>
    <w:rsid w:val="001B5018"/>
    <w:rsid w:val="001B691F"/>
    <w:rsid w:val="001B6D35"/>
    <w:rsid w:val="001C0949"/>
    <w:rsid w:val="001C0BE1"/>
    <w:rsid w:val="001C19EE"/>
    <w:rsid w:val="001C33E4"/>
    <w:rsid w:val="001C5BEC"/>
    <w:rsid w:val="001C78B7"/>
    <w:rsid w:val="001C7C41"/>
    <w:rsid w:val="001D03D7"/>
    <w:rsid w:val="001D2E00"/>
    <w:rsid w:val="001D3351"/>
    <w:rsid w:val="001D3DD7"/>
    <w:rsid w:val="001D63A2"/>
    <w:rsid w:val="001D7A39"/>
    <w:rsid w:val="001E0143"/>
    <w:rsid w:val="001E026C"/>
    <w:rsid w:val="001E133D"/>
    <w:rsid w:val="001E2769"/>
    <w:rsid w:val="001E2819"/>
    <w:rsid w:val="001E299B"/>
    <w:rsid w:val="001E3B56"/>
    <w:rsid w:val="001E45BF"/>
    <w:rsid w:val="001E45E5"/>
    <w:rsid w:val="001E4DC5"/>
    <w:rsid w:val="001E63C5"/>
    <w:rsid w:val="001E6603"/>
    <w:rsid w:val="001E7EE8"/>
    <w:rsid w:val="001F0AF9"/>
    <w:rsid w:val="001F2111"/>
    <w:rsid w:val="001F3CE7"/>
    <w:rsid w:val="001F48BE"/>
    <w:rsid w:val="001F5383"/>
    <w:rsid w:val="00202389"/>
    <w:rsid w:val="0020252B"/>
    <w:rsid w:val="00202E7E"/>
    <w:rsid w:val="002031EE"/>
    <w:rsid w:val="00203A85"/>
    <w:rsid w:val="00203EBC"/>
    <w:rsid w:val="00204C40"/>
    <w:rsid w:val="00206429"/>
    <w:rsid w:val="0020718E"/>
    <w:rsid w:val="00207AE9"/>
    <w:rsid w:val="00210689"/>
    <w:rsid w:val="00211CCB"/>
    <w:rsid w:val="00212672"/>
    <w:rsid w:val="00214277"/>
    <w:rsid w:val="00214965"/>
    <w:rsid w:val="00216C47"/>
    <w:rsid w:val="00217138"/>
    <w:rsid w:val="0022054F"/>
    <w:rsid w:val="00220D63"/>
    <w:rsid w:val="00220E7B"/>
    <w:rsid w:val="0022188B"/>
    <w:rsid w:val="0022240C"/>
    <w:rsid w:val="00222B0B"/>
    <w:rsid w:val="00226AE3"/>
    <w:rsid w:val="00226FD5"/>
    <w:rsid w:val="002304DA"/>
    <w:rsid w:val="00230EC4"/>
    <w:rsid w:val="0023122C"/>
    <w:rsid w:val="0023165A"/>
    <w:rsid w:val="002317F6"/>
    <w:rsid w:val="0023216C"/>
    <w:rsid w:val="002340DC"/>
    <w:rsid w:val="00234CD6"/>
    <w:rsid w:val="00236D09"/>
    <w:rsid w:val="00237F8C"/>
    <w:rsid w:val="0024062E"/>
    <w:rsid w:val="00240AD1"/>
    <w:rsid w:val="00241C43"/>
    <w:rsid w:val="002436F2"/>
    <w:rsid w:val="002461E0"/>
    <w:rsid w:val="002463D5"/>
    <w:rsid w:val="0025011F"/>
    <w:rsid w:val="00250387"/>
    <w:rsid w:val="002519F9"/>
    <w:rsid w:val="00251E3E"/>
    <w:rsid w:val="0025348A"/>
    <w:rsid w:val="00260EAD"/>
    <w:rsid w:val="00261E65"/>
    <w:rsid w:val="002636DB"/>
    <w:rsid w:val="002651CE"/>
    <w:rsid w:val="002654F2"/>
    <w:rsid w:val="00265E99"/>
    <w:rsid w:val="002676E5"/>
    <w:rsid w:val="00271A12"/>
    <w:rsid w:val="002724E9"/>
    <w:rsid w:val="0027290D"/>
    <w:rsid w:val="00273B75"/>
    <w:rsid w:val="00273DE1"/>
    <w:rsid w:val="00275D87"/>
    <w:rsid w:val="00276F66"/>
    <w:rsid w:val="002770EB"/>
    <w:rsid w:val="0027780C"/>
    <w:rsid w:val="00277929"/>
    <w:rsid w:val="0027796F"/>
    <w:rsid w:val="00284298"/>
    <w:rsid w:val="00284B77"/>
    <w:rsid w:val="002866BC"/>
    <w:rsid w:val="002867DD"/>
    <w:rsid w:val="002910A5"/>
    <w:rsid w:val="00291E73"/>
    <w:rsid w:val="00293084"/>
    <w:rsid w:val="0029460F"/>
    <w:rsid w:val="00294941"/>
    <w:rsid w:val="00294C14"/>
    <w:rsid w:val="00294FEC"/>
    <w:rsid w:val="0029581C"/>
    <w:rsid w:val="00295831"/>
    <w:rsid w:val="002968DE"/>
    <w:rsid w:val="00296E46"/>
    <w:rsid w:val="002A362F"/>
    <w:rsid w:val="002A36A8"/>
    <w:rsid w:val="002A5DD1"/>
    <w:rsid w:val="002B111C"/>
    <w:rsid w:val="002B185F"/>
    <w:rsid w:val="002B197D"/>
    <w:rsid w:val="002B2B8B"/>
    <w:rsid w:val="002B7AFA"/>
    <w:rsid w:val="002C05CD"/>
    <w:rsid w:val="002C0D74"/>
    <w:rsid w:val="002C1750"/>
    <w:rsid w:val="002C3439"/>
    <w:rsid w:val="002C4AEF"/>
    <w:rsid w:val="002C5B55"/>
    <w:rsid w:val="002C5FD5"/>
    <w:rsid w:val="002C67C4"/>
    <w:rsid w:val="002C6B35"/>
    <w:rsid w:val="002C709A"/>
    <w:rsid w:val="002C7ADD"/>
    <w:rsid w:val="002C7F7C"/>
    <w:rsid w:val="002D2FF3"/>
    <w:rsid w:val="002D3AE9"/>
    <w:rsid w:val="002D4CA5"/>
    <w:rsid w:val="002D6D79"/>
    <w:rsid w:val="002D7076"/>
    <w:rsid w:val="002D7FEA"/>
    <w:rsid w:val="002E00AE"/>
    <w:rsid w:val="002E00D4"/>
    <w:rsid w:val="002E3F3B"/>
    <w:rsid w:val="002E4272"/>
    <w:rsid w:val="002E5670"/>
    <w:rsid w:val="002E654B"/>
    <w:rsid w:val="002E78F5"/>
    <w:rsid w:val="002F10B4"/>
    <w:rsid w:val="002F11BD"/>
    <w:rsid w:val="002F2C45"/>
    <w:rsid w:val="002F2D3C"/>
    <w:rsid w:val="002F4822"/>
    <w:rsid w:val="002F53AD"/>
    <w:rsid w:val="002F67AF"/>
    <w:rsid w:val="002F6978"/>
    <w:rsid w:val="002F74C1"/>
    <w:rsid w:val="002F78CD"/>
    <w:rsid w:val="003020B3"/>
    <w:rsid w:val="003023B9"/>
    <w:rsid w:val="00302896"/>
    <w:rsid w:val="003034E6"/>
    <w:rsid w:val="00305714"/>
    <w:rsid w:val="00310579"/>
    <w:rsid w:val="00310E69"/>
    <w:rsid w:val="00313FC7"/>
    <w:rsid w:val="00316576"/>
    <w:rsid w:val="003177AB"/>
    <w:rsid w:val="003179CA"/>
    <w:rsid w:val="00320181"/>
    <w:rsid w:val="00320353"/>
    <w:rsid w:val="0032065F"/>
    <w:rsid w:val="00321012"/>
    <w:rsid w:val="0032275F"/>
    <w:rsid w:val="00324AF7"/>
    <w:rsid w:val="003270FA"/>
    <w:rsid w:val="00327861"/>
    <w:rsid w:val="003279ED"/>
    <w:rsid w:val="0033039D"/>
    <w:rsid w:val="003309A3"/>
    <w:rsid w:val="0033164C"/>
    <w:rsid w:val="003337BC"/>
    <w:rsid w:val="00334DD9"/>
    <w:rsid w:val="00335482"/>
    <w:rsid w:val="00337D06"/>
    <w:rsid w:val="0034052C"/>
    <w:rsid w:val="003409C6"/>
    <w:rsid w:val="0034137D"/>
    <w:rsid w:val="00341A0A"/>
    <w:rsid w:val="00342834"/>
    <w:rsid w:val="0034508B"/>
    <w:rsid w:val="00345B83"/>
    <w:rsid w:val="00350B96"/>
    <w:rsid w:val="00350C8F"/>
    <w:rsid w:val="00350E82"/>
    <w:rsid w:val="0035108E"/>
    <w:rsid w:val="00351CA1"/>
    <w:rsid w:val="00352303"/>
    <w:rsid w:val="0035301D"/>
    <w:rsid w:val="003532C8"/>
    <w:rsid w:val="0035499E"/>
    <w:rsid w:val="00354AFC"/>
    <w:rsid w:val="0035522B"/>
    <w:rsid w:val="00356477"/>
    <w:rsid w:val="003603B9"/>
    <w:rsid w:val="00361EBA"/>
    <w:rsid w:val="003635EB"/>
    <w:rsid w:val="00363D9C"/>
    <w:rsid w:val="00364316"/>
    <w:rsid w:val="003645A3"/>
    <w:rsid w:val="00364A5E"/>
    <w:rsid w:val="00365AFB"/>
    <w:rsid w:val="00366D80"/>
    <w:rsid w:val="00370361"/>
    <w:rsid w:val="00371098"/>
    <w:rsid w:val="003740B2"/>
    <w:rsid w:val="00375199"/>
    <w:rsid w:val="0037681C"/>
    <w:rsid w:val="00377E8C"/>
    <w:rsid w:val="00380370"/>
    <w:rsid w:val="00380548"/>
    <w:rsid w:val="00381479"/>
    <w:rsid w:val="003820C7"/>
    <w:rsid w:val="003837A4"/>
    <w:rsid w:val="0038522C"/>
    <w:rsid w:val="00392593"/>
    <w:rsid w:val="0039298F"/>
    <w:rsid w:val="00393444"/>
    <w:rsid w:val="003940EE"/>
    <w:rsid w:val="003950F3"/>
    <w:rsid w:val="003A12DB"/>
    <w:rsid w:val="003A2A83"/>
    <w:rsid w:val="003A5C3D"/>
    <w:rsid w:val="003A5FBE"/>
    <w:rsid w:val="003A6101"/>
    <w:rsid w:val="003A7F27"/>
    <w:rsid w:val="003B018F"/>
    <w:rsid w:val="003B1E65"/>
    <w:rsid w:val="003B20D4"/>
    <w:rsid w:val="003B2AD6"/>
    <w:rsid w:val="003B39C0"/>
    <w:rsid w:val="003B4FDC"/>
    <w:rsid w:val="003B72E8"/>
    <w:rsid w:val="003C1D11"/>
    <w:rsid w:val="003C1E59"/>
    <w:rsid w:val="003C1FE0"/>
    <w:rsid w:val="003C27F9"/>
    <w:rsid w:val="003C323F"/>
    <w:rsid w:val="003C4830"/>
    <w:rsid w:val="003C557C"/>
    <w:rsid w:val="003C5A05"/>
    <w:rsid w:val="003C78C7"/>
    <w:rsid w:val="003C7DEB"/>
    <w:rsid w:val="003C7EF7"/>
    <w:rsid w:val="003D0EAB"/>
    <w:rsid w:val="003D2A62"/>
    <w:rsid w:val="003D3220"/>
    <w:rsid w:val="003D354A"/>
    <w:rsid w:val="003D420E"/>
    <w:rsid w:val="003D477C"/>
    <w:rsid w:val="003D5F6B"/>
    <w:rsid w:val="003D6677"/>
    <w:rsid w:val="003D69C2"/>
    <w:rsid w:val="003D761A"/>
    <w:rsid w:val="003E1283"/>
    <w:rsid w:val="003E13D3"/>
    <w:rsid w:val="003E1D2C"/>
    <w:rsid w:val="003E2749"/>
    <w:rsid w:val="003E3769"/>
    <w:rsid w:val="003E4D4C"/>
    <w:rsid w:val="003E6479"/>
    <w:rsid w:val="003E650C"/>
    <w:rsid w:val="003E6C83"/>
    <w:rsid w:val="003E7391"/>
    <w:rsid w:val="003E7B0F"/>
    <w:rsid w:val="003F0858"/>
    <w:rsid w:val="003F0E88"/>
    <w:rsid w:val="003F1757"/>
    <w:rsid w:val="003F1905"/>
    <w:rsid w:val="003F3018"/>
    <w:rsid w:val="003F3940"/>
    <w:rsid w:val="003F3B58"/>
    <w:rsid w:val="003F492C"/>
    <w:rsid w:val="003F5A12"/>
    <w:rsid w:val="00400713"/>
    <w:rsid w:val="004019D1"/>
    <w:rsid w:val="0040203B"/>
    <w:rsid w:val="004023AF"/>
    <w:rsid w:val="004026EF"/>
    <w:rsid w:val="00402D75"/>
    <w:rsid w:val="00403526"/>
    <w:rsid w:val="00404830"/>
    <w:rsid w:val="00405048"/>
    <w:rsid w:val="00406162"/>
    <w:rsid w:val="00406849"/>
    <w:rsid w:val="00406A4A"/>
    <w:rsid w:val="00406D11"/>
    <w:rsid w:val="00407AAA"/>
    <w:rsid w:val="0041008E"/>
    <w:rsid w:val="00410F9C"/>
    <w:rsid w:val="004117D9"/>
    <w:rsid w:val="00411A94"/>
    <w:rsid w:val="00411E53"/>
    <w:rsid w:val="0041276F"/>
    <w:rsid w:val="004136C6"/>
    <w:rsid w:val="00420B6D"/>
    <w:rsid w:val="004224DF"/>
    <w:rsid w:val="00422786"/>
    <w:rsid w:val="004238C7"/>
    <w:rsid w:val="00423A1B"/>
    <w:rsid w:val="00427585"/>
    <w:rsid w:val="00427863"/>
    <w:rsid w:val="00430572"/>
    <w:rsid w:val="00431B7F"/>
    <w:rsid w:val="00432E21"/>
    <w:rsid w:val="0043380A"/>
    <w:rsid w:val="004341A7"/>
    <w:rsid w:val="00434DA2"/>
    <w:rsid w:val="004353BD"/>
    <w:rsid w:val="004354AB"/>
    <w:rsid w:val="00436BEA"/>
    <w:rsid w:val="004371A9"/>
    <w:rsid w:val="00437340"/>
    <w:rsid w:val="00440E7A"/>
    <w:rsid w:val="0044108E"/>
    <w:rsid w:val="004447C3"/>
    <w:rsid w:val="0044581E"/>
    <w:rsid w:val="00445B19"/>
    <w:rsid w:val="00445D44"/>
    <w:rsid w:val="004507C6"/>
    <w:rsid w:val="00451FD8"/>
    <w:rsid w:val="00452B6C"/>
    <w:rsid w:val="004539E6"/>
    <w:rsid w:val="0045594E"/>
    <w:rsid w:val="00456139"/>
    <w:rsid w:val="00456189"/>
    <w:rsid w:val="00457081"/>
    <w:rsid w:val="004606B8"/>
    <w:rsid w:val="00461316"/>
    <w:rsid w:val="00462D28"/>
    <w:rsid w:val="0046610B"/>
    <w:rsid w:val="0046780A"/>
    <w:rsid w:val="00470D01"/>
    <w:rsid w:val="00472522"/>
    <w:rsid w:val="00474CB5"/>
    <w:rsid w:val="0047500F"/>
    <w:rsid w:val="00476FA3"/>
    <w:rsid w:val="00477831"/>
    <w:rsid w:val="00480AD0"/>
    <w:rsid w:val="00481F19"/>
    <w:rsid w:val="00482EDB"/>
    <w:rsid w:val="00483153"/>
    <w:rsid w:val="00483AFD"/>
    <w:rsid w:val="00483CA1"/>
    <w:rsid w:val="00484E05"/>
    <w:rsid w:val="00484FD2"/>
    <w:rsid w:val="00485889"/>
    <w:rsid w:val="004860AF"/>
    <w:rsid w:val="004911D6"/>
    <w:rsid w:val="00491432"/>
    <w:rsid w:val="00492E42"/>
    <w:rsid w:val="00492E7A"/>
    <w:rsid w:val="00494139"/>
    <w:rsid w:val="004979B0"/>
    <w:rsid w:val="004A3663"/>
    <w:rsid w:val="004A5930"/>
    <w:rsid w:val="004A5978"/>
    <w:rsid w:val="004A76E3"/>
    <w:rsid w:val="004B0379"/>
    <w:rsid w:val="004B101D"/>
    <w:rsid w:val="004B12D9"/>
    <w:rsid w:val="004B3711"/>
    <w:rsid w:val="004B3DE7"/>
    <w:rsid w:val="004B49C1"/>
    <w:rsid w:val="004B6176"/>
    <w:rsid w:val="004B6F4F"/>
    <w:rsid w:val="004C0C94"/>
    <w:rsid w:val="004C13F4"/>
    <w:rsid w:val="004C220E"/>
    <w:rsid w:val="004C3FF3"/>
    <w:rsid w:val="004C4CC8"/>
    <w:rsid w:val="004C5CC7"/>
    <w:rsid w:val="004C61DA"/>
    <w:rsid w:val="004C7CE0"/>
    <w:rsid w:val="004D1FE1"/>
    <w:rsid w:val="004D7496"/>
    <w:rsid w:val="004E01D0"/>
    <w:rsid w:val="004E0747"/>
    <w:rsid w:val="004E2879"/>
    <w:rsid w:val="004E391F"/>
    <w:rsid w:val="004E40E6"/>
    <w:rsid w:val="004E42A7"/>
    <w:rsid w:val="004E54AC"/>
    <w:rsid w:val="004E5FD9"/>
    <w:rsid w:val="004E698A"/>
    <w:rsid w:val="004F0F72"/>
    <w:rsid w:val="004F1A60"/>
    <w:rsid w:val="004F1E7B"/>
    <w:rsid w:val="004F251B"/>
    <w:rsid w:val="004F31F5"/>
    <w:rsid w:val="004F4140"/>
    <w:rsid w:val="004F4E3D"/>
    <w:rsid w:val="004F647A"/>
    <w:rsid w:val="004F6966"/>
    <w:rsid w:val="004F70BC"/>
    <w:rsid w:val="004F7140"/>
    <w:rsid w:val="004F729A"/>
    <w:rsid w:val="004F72A7"/>
    <w:rsid w:val="00503E63"/>
    <w:rsid w:val="00505E47"/>
    <w:rsid w:val="005060F1"/>
    <w:rsid w:val="0050677E"/>
    <w:rsid w:val="0050679A"/>
    <w:rsid w:val="00514A34"/>
    <w:rsid w:val="00515B65"/>
    <w:rsid w:val="005171BB"/>
    <w:rsid w:val="00517AB5"/>
    <w:rsid w:val="00523155"/>
    <w:rsid w:val="00523E61"/>
    <w:rsid w:val="00524883"/>
    <w:rsid w:val="00524B4D"/>
    <w:rsid w:val="00524CC2"/>
    <w:rsid w:val="00530150"/>
    <w:rsid w:val="00530549"/>
    <w:rsid w:val="005315E6"/>
    <w:rsid w:val="00531EDA"/>
    <w:rsid w:val="00532BFC"/>
    <w:rsid w:val="00534AFC"/>
    <w:rsid w:val="00535970"/>
    <w:rsid w:val="005413A6"/>
    <w:rsid w:val="00541E17"/>
    <w:rsid w:val="00543863"/>
    <w:rsid w:val="005453C4"/>
    <w:rsid w:val="0054754B"/>
    <w:rsid w:val="005500EE"/>
    <w:rsid w:val="0055035F"/>
    <w:rsid w:val="00551014"/>
    <w:rsid w:val="005517DD"/>
    <w:rsid w:val="00553CB9"/>
    <w:rsid w:val="005548BD"/>
    <w:rsid w:val="00555C8A"/>
    <w:rsid w:val="0055757E"/>
    <w:rsid w:val="005609FA"/>
    <w:rsid w:val="00560EA9"/>
    <w:rsid w:val="005640E7"/>
    <w:rsid w:val="00564D6A"/>
    <w:rsid w:val="00565513"/>
    <w:rsid w:val="00567772"/>
    <w:rsid w:val="005704A1"/>
    <w:rsid w:val="005706A2"/>
    <w:rsid w:val="00571B31"/>
    <w:rsid w:val="00571EDF"/>
    <w:rsid w:val="00572F70"/>
    <w:rsid w:val="00573318"/>
    <w:rsid w:val="005742B4"/>
    <w:rsid w:val="00575C63"/>
    <w:rsid w:val="00575D63"/>
    <w:rsid w:val="00575EF8"/>
    <w:rsid w:val="00576773"/>
    <w:rsid w:val="0057741A"/>
    <w:rsid w:val="00580C8D"/>
    <w:rsid w:val="00581929"/>
    <w:rsid w:val="00582053"/>
    <w:rsid w:val="00582C78"/>
    <w:rsid w:val="00583C8B"/>
    <w:rsid w:val="005854C5"/>
    <w:rsid w:val="00587827"/>
    <w:rsid w:val="00590501"/>
    <w:rsid w:val="00590951"/>
    <w:rsid w:val="00590B34"/>
    <w:rsid w:val="00591620"/>
    <w:rsid w:val="00591AFC"/>
    <w:rsid w:val="00595790"/>
    <w:rsid w:val="00595EB4"/>
    <w:rsid w:val="005A0397"/>
    <w:rsid w:val="005A0FB8"/>
    <w:rsid w:val="005A1CCD"/>
    <w:rsid w:val="005A2484"/>
    <w:rsid w:val="005A3A0B"/>
    <w:rsid w:val="005A3BF2"/>
    <w:rsid w:val="005A4430"/>
    <w:rsid w:val="005A46C4"/>
    <w:rsid w:val="005A611F"/>
    <w:rsid w:val="005A7861"/>
    <w:rsid w:val="005A7EE0"/>
    <w:rsid w:val="005B0AFC"/>
    <w:rsid w:val="005B1CC5"/>
    <w:rsid w:val="005B2AD8"/>
    <w:rsid w:val="005B2CCA"/>
    <w:rsid w:val="005B2F1B"/>
    <w:rsid w:val="005B3B3A"/>
    <w:rsid w:val="005B4B9D"/>
    <w:rsid w:val="005B4E18"/>
    <w:rsid w:val="005B4E80"/>
    <w:rsid w:val="005B5261"/>
    <w:rsid w:val="005B5D1C"/>
    <w:rsid w:val="005B74FC"/>
    <w:rsid w:val="005C1C74"/>
    <w:rsid w:val="005C26F2"/>
    <w:rsid w:val="005C48AD"/>
    <w:rsid w:val="005C7A19"/>
    <w:rsid w:val="005D02BA"/>
    <w:rsid w:val="005D188B"/>
    <w:rsid w:val="005D26F8"/>
    <w:rsid w:val="005D2975"/>
    <w:rsid w:val="005D4A74"/>
    <w:rsid w:val="005D557D"/>
    <w:rsid w:val="005D5AA5"/>
    <w:rsid w:val="005D7327"/>
    <w:rsid w:val="005D74B5"/>
    <w:rsid w:val="005D793F"/>
    <w:rsid w:val="005E037C"/>
    <w:rsid w:val="005E1F4B"/>
    <w:rsid w:val="005E212E"/>
    <w:rsid w:val="005E46E0"/>
    <w:rsid w:val="005E4CED"/>
    <w:rsid w:val="005E57A0"/>
    <w:rsid w:val="005E5969"/>
    <w:rsid w:val="005E711B"/>
    <w:rsid w:val="005E71B3"/>
    <w:rsid w:val="005E7607"/>
    <w:rsid w:val="005F24D4"/>
    <w:rsid w:val="005F3826"/>
    <w:rsid w:val="005F52CF"/>
    <w:rsid w:val="005F5EEA"/>
    <w:rsid w:val="005F7929"/>
    <w:rsid w:val="00600657"/>
    <w:rsid w:val="00601F52"/>
    <w:rsid w:val="00602D31"/>
    <w:rsid w:val="0060359C"/>
    <w:rsid w:val="00603D99"/>
    <w:rsid w:val="00604499"/>
    <w:rsid w:val="00604592"/>
    <w:rsid w:val="00604C2C"/>
    <w:rsid w:val="00605180"/>
    <w:rsid w:val="006062BB"/>
    <w:rsid w:val="006076AF"/>
    <w:rsid w:val="0061081A"/>
    <w:rsid w:val="00611D6A"/>
    <w:rsid w:val="00612BB0"/>
    <w:rsid w:val="006159C6"/>
    <w:rsid w:val="00615C45"/>
    <w:rsid w:val="00617177"/>
    <w:rsid w:val="006219A5"/>
    <w:rsid w:val="006221A6"/>
    <w:rsid w:val="00622ED3"/>
    <w:rsid w:val="00623120"/>
    <w:rsid w:val="00623F6E"/>
    <w:rsid w:val="00625587"/>
    <w:rsid w:val="00625AAB"/>
    <w:rsid w:val="00626526"/>
    <w:rsid w:val="00627D50"/>
    <w:rsid w:val="0063005E"/>
    <w:rsid w:val="00631AF7"/>
    <w:rsid w:val="006339DB"/>
    <w:rsid w:val="00634465"/>
    <w:rsid w:val="00635CF0"/>
    <w:rsid w:val="0063664D"/>
    <w:rsid w:val="00636F66"/>
    <w:rsid w:val="00637209"/>
    <w:rsid w:val="00637CA2"/>
    <w:rsid w:val="00643967"/>
    <w:rsid w:val="00643FDE"/>
    <w:rsid w:val="006470D4"/>
    <w:rsid w:val="0065376E"/>
    <w:rsid w:val="00655BFC"/>
    <w:rsid w:val="006578FE"/>
    <w:rsid w:val="006631D4"/>
    <w:rsid w:val="006639E5"/>
    <w:rsid w:val="006644E6"/>
    <w:rsid w:val="00664665"/>
    <w:rsid w:val="0066599E"/>
    <w:rsid w:val="00665ECE"/>
    <w:rsid w:val="00667944"/>
    <w:rsid w:val="00670EFF"/>
    <w:rsid w:val="006711C0"/>
    <w:rsid w:val="00671346"/>
    <w:rsid w:val="00671A58"/>
    <w:rsid w:val="00671CA3"/>
    <w:rsid w:val="0067425B"/>
    <w:rsid w:val="00674682"/>
    <w:rsid w:val="00675A19"/>
    <w:rsid w:val="00675CDE"/>
    <w:rsid w:val="006766CC"/>
    <w:rsid w:val="00676834"/>
    <w:rsid w:val="006768BC"/>
    <w:rsid w:val="00681E7E"/>
    <w:rsid w:val="00683ED7"/>
    <w:rsid w:val="00684A64"/>
    <w:rsid w:val="00685556"/>
    <w:rsid w:val="00685B48"/>
    <w:rsid w:val="00685E6E"/>
    <w:rsid w:val="00687B56"/>
    <w:rsid w:val="00690635"/>
    <w:rsid w:val="00691D5B"/>
    <w:rsid w:val="0069365F"/>
    <w:rsid w:val="00694093"/>
    <w:rsid w:val="00694580"/>
    <w:rsid w:val="006954C2"/>
    <w:rsid w:val="00695B69"/>
    <w:rsid w:val="006961FD"/>
    <w:rsid w:val="00696B90"/>
    <w:rsid w:val="0069731C"/>
    <w:rsid w:val="0069762A"/>
    <w:rsid w:val="006A2F17"/>
    <w:rsid w:val="006A375A"/>
    <w:rsid w:val="006A41C3"/>
    <w:rsid w:val="006A4AB7"/>
    <w:rsid w:val="006A5F82"/>
    <w:rsid w:val="006A7307"/>
    <w:rsid w:val="006A79EA"/>
    <w:rsid w:val="006B021E"/>
    <w:rsid w:val="006B2079"/>
    <w:rsid w:val="006B2448"/>
    <w:rsid w:val="006B28F0"/>
    <w:rsid w:val="006B46BE"/>
    <w:rsid w:val="006B5B6C"/>
    <w:rsid w:val="006B70B2"/>
    <w:rsid w:val="006B7238"/>
    <w:rsid w:val="006B7BE2"/>
    <w:rsid w:val="006C0921"/>
    <w:rsid w:val="006C1919"/>
    <w:rsid w:val="006C2185"/>
    <w:rsid w:val="006C25AF"/>
    <w:rsid w:val="006C3F1D"/>
    <w:rsid w:val="006C5875"/>
    <w:rsid w:val="006D0E85"/>
    <w:rsid w:val="006D29C4"/>
    <w:rsid w:val="006D69E7"/>
    <w:rsid w:val="006E05C1"/>
    <w:rsid w:val="006E16F6"/>
    <w:rsid w:val="006E1F3B"/>
    <w:rsid w:val="006E42A1"/>
    <w:rsid w:val="006E43EE"/>
    <w:rsid w:val="006E59DC"/>
    <w:rsid w:val="006E6088"/>
    <w:rsid w:val="006E7235"/>
    <w:rsid w:val="006E78E4"/>
    <w:rsid w:val="006F0C28"/>
    <w:rsid w:val="006F2922"/>
    <w:rsid w:val="006F29CB"/>
    <w:rsid w:val="006F2A19"/>
    <w:rsid w:val="006F4B12"/>
    <w:rsid w:val="006F4E15"/>
    <w:rsid w:val="006F5473"/>
    <w:rsid w:val="006F5869"/>
    <w:rsid w:val="006F6ABB"/>
    <w:rsid w:val="0070148A"/>
    <w:rsid w:val="0070208E"/>
    <w:rsid w:val="007030B9"/>
    <w:rsid w:val="00703D8F"/>
    <w:rsid w:val="00704CFC"/>
    <w:rsid w:val="0070534F"/>
    <w:rsid w:val="007075CA"/>
    <w:rsid w:val="00710184"/>
    <w:rsid w:val="00710865"/>
    <w:rsid w:val="00713276"/>
    <w:rsid w:val="00713AA5"/>
    <w:rsid w:val="0071536C"/>
    <w:rsid w:val="0071685D"/>
    <w:rsid w:val="00717365"/>
    <w:rsid w:val="007175EA"/>
    <w:rsid w:val="007177A5"/>
    <w:rsid w:val="007203E6"/>
    <w:rsid w:val="00720490"/>
    <w:rsid w:val="00720892"/>
    <w:rsid w:val="00720EA1"/>
    <w:rsid w:val="00721EA3"/>
    <w:rsid w:val="0072294C"/>
    <w:rsid w:val="00723C15"/>
    <w:rsid w:val="00723F79"/>
    <w:rsid w:val="0072444B"/>
    <w:rsid w:val="007253AA"/>
    <w:rsid w:val="00730F32"/>
    <w:rsid w:val="00732376"/>
    <w:rsid w:val="0073350D"/>
    <w:rsid w:val="007349C3"/>
    <w:rsid w:val="00735497"/>
    <w:rsid w:val="00735D08"/>
    <w:rsid w:val="00736B34"/>
    <w:rsid w:val="00737039"/>
    <w:rsid w:val="00737807"/>
    <w:rsid w:val="00740D42"/>
    <w:rsid w:val="00741B8C"/>
    <w:rsid w:val="00742A52"/>
    <w:rsid w:val="00744105"/>
    <w:rsid w:val="00744D42"/>
    <w:rsid w:val="00745DB4"/>
    <w:rsid w:val="007466CB"/>
    <w:rsid w:val="00746A12"/>
    <w:rsid w:val="0075098E"/>
    <w:rsid w:val="00752310"/>
    <w:rsid w:val="007523A3"/>
    <w:rsid w:val="00753417"/>
    <w:rsid w:val="007546E5"/>
    <w:rsid w:val="00756220"/>
    <w:rsid w:val="00762097"/>
    <w:rsid w:val="00762417"/>
    <w:rsid w:val="00762DA8"/>
    <w:rsid w:val="00767FE1"/>
    <w:rsid w:val="007717B4"/>
    <w:rsid w:val="00771D5E"/>
    <w:rsid w:val="00774C89"/>
    <w:rsid w:val="007751F3"/>
    <w:rsid w:val="00776FA8"/>
    <w:rsid w:val="00777AAC"/>
    <w:rsid w:val="00777E38"/>
    <w:rsid w:val="00780FB3"/>
    <w:rsid w:val="00781FEB"/>
    <w:rsid w:val="00782581"/>
    <w:rsid w:val="00783A16"/>
    <w:rsid w:val="00785930"/>
    <w:rsid w:val="00790382"/>
    <w:rsid w:val="007913EB"/>
    <w:rsid w:val="00793383"/>
    <w:rsid w:val="00793F2A"/>
    <w:rsid w:val="00793FB0"/>
    <w:rsid w:val="00795BFF"/>
    <w:rsid w:val="00797717"/>
    <w:rsid w:val="007A07D7"/>
    <w:rsid w:val="007A230A"/>
    <w:rsid w:val="007A2F83"/>
    <w:rsid w:val="007A4391"/>
    <w:rsid w:val="007A46F7"/>
    <w:rsid w:val="007A56AD"/>
    <w:rsid w:val="007A777A"/>
    <w:rsid w:val="007B03BB"/>
    <w:rsid w:val="007B046C"/>
    <w:rsid w:val="007B230B"/>
    <w:rsid w:val="007B2B5C"/>
    <w:rsid w:val="007B31EF"/>
    <w:rsid w:val="007B58C1"/>
    <w:rsid w:val="007B6977"/>
    <w:rsid w:val="007B7560"/>
    <w:rsid w:val="007C0CEE"/>
    <w:rsid w:val="007C4DA0"/>
    <w:rsid w:val="007D250F"/>
    <w:rsid w:val="007D2F6B"/>
    <w:rsid w:val="007D30F5"/>
    <w:rsid w:val="007D3E23"/>
    <w:rsid w:val="007D47D0"/>
    <w:rsid w:val="007D4C1B"/>
    <w:rsid w:val="007D4FAF"/>
    <w:rsid w:val="007D7C74"/>
    <w:rsid w:val="007E0943"/>
    <w:rsid w:val="007E1140"/>
    <w:rsid w:val="007E223F"/>
    <w:rsid w:val="007E46AB"/>
    <w:rsid w:val="007E4B8C"/>
    <w:rsid w:val="007E4E24"/>
    <w:rsid w:val="007E56FB"/>
    <w:rsid w:val="007E6FDC"/>
    <w:rsid w:val="007E749E"/>
    <w:rsid w:val="007E7C30"/>
    <w:rsid w:val="007F0EAC"/>
    <w:rsid w:val="007F0F9B"/>
    <w:rsid w:val="007F2BED"/>
    <w:rsid w:val="007F2F0D"/>
    <w:rsid w:val="007F355B"/>
    <w:rsid w:val="007F4718"/>
    <w:rsid w:val="007F54CF"/>
    <w:rsid w:val="007F60F3"/>
    <w:rsid w:val="007F62DA"/>
    <w:rsid w:val="008009CB"/>
    <w:rsid w:val="008014B0"/>
    <w:rsid w:val="00802371"/>
    <w:rsid w:val="00802A51"/>
    <w:rsid w:val="00802B7D"/>
    <w:rsid w:val="00802C2E"/>
    <w:rsid w:val="0080487C"/>
    <w:rsid w:val="00807953"/>
    <w:rsid w:val="00807D53"/>
    <w:rsid w:val="008104CC"/>
    <w:rsid w:val="0081087D"/>
    <w:rsid w:val="00810F47"/>
    <w:rsid w:val="0081164B"/>
    <w:rsid w:val="00811841"/>
    <w:rsid w:val="008119F3"/>
    <w:rsid w:val="008137A3"/>
    <w:rsid w:val="00813BD2"/>
    <w:rsid w:val="00814D29"/>
    <w:rsid w:val="00815423"/>
    <w:rsid w:val="00816988"/>
    <w:rsid w:val="00817861"/>
    <w:rsid w:val="00817D01"/>
    <w:rsid w:val="008208F0"/>
    <w:rsid w:val="008209BC"/>
    <w:rsid w:val="0082149D"/>
    <w:rsid w:val="00824C4C"/>
    <w:rsid w:val="00824D9C"/>
    <w:rsid w:val="00827008"/>
    <w:rsid w:val="008304B2"/>
    <w:rsid w:val="0083224C"/>
    <w:rsid w:val="00833F3C"/>
    <w:rsid w:val="008422D9"/>
    <w:rsid w:val="00842445"/>
    <w:rsid w:val="00843BF6"/>
    <w:rsid w:val="00844E40"/>
    <w:rsid w:val="00847EAB"/>
    <w:rsid w:val="00850288"/>
    <w:rsid w:val="00850394"/>
    <w:rsid w:val="00851DF4"/>
    <w:rsid w:val="0085320C"/>
    <w:rsid w:val="00853BDF"/>
    <w:rsid w:val="00853DEF"/>
    <w:rsid w:val="00854A59"/>
    <w:rsid w:val="0085688E"/>
    <w:rsid w:val="00856B27"/>
    <w:rsid w:val="00857DFA"/>
    <w:rsid w:val="00860C9C"/>
    <w:rsid w:val="00861E47"/>
    <w:rsid w:val="00862643"/>
    <w:rsid w:val="008640FB"/>
    <w:rsid w:val="008643B0"/>
    <w:rsid w:val="00865381"/>
    <w:rsid w:val="00865403"/>
    <w:rsid w:val="00865E5D"/>
    <w:rsid w:val="0086716E"/>
    <w:rsid w:val="008718FE"/>
    <w:rsid w:val="008742D7"/>
    <w:rsid w:val="00874D51"/>
    <w:rsid w:val="00874DA9"/>
    <w:rsid w:val="00875107"/>
    <w:rsid w:val="00876F1D"/>
    <w:rsid w:val="008808AC"/>
    <w:rsid w:val="0088120B"/>
    <w:rsid w:val="00882B5D"/>
    <w:rsid w:val="008831E4"/>
    <w:rsid w:val="0088389F"/>
    <w:rsid w:val="008840D8"/>
    <w:rsid w:val="0089027D"/>
    <w:rsid w:val="008951E4"/>
    <w:rsid w:val="00895A81"/>
    <w:rsid w:val="00896489"/>
    <w:rsid w:val="008A000D"/>
    <w:rsid w:val="008A2019"/>
    <w:rsid w:val="008A2422"/>
    <w:rsid w:val="008A2EB3"/>
    <w:rsid w:val="008A5574"/>
    <w:rsid w:val="008A5C2A"/>
    <w:rsid w:val="008A6A3C"/>
    <w:rsid w:val="008B1664"/>
    <w:rsid w:val="008B252B"/>
    <w:rsid w:val="008B25F0"/>
    <w:rsid w:val="008B3CFD"/>
    <w:rsid w:val="008B5AE1"/>
    <w:rsid w:val="008B6986"/>
    <w:rsid w:val="008B7110"/>
    <w:rsid w:val="008B7355"/>
    <w:rsid w:val="008B7603"/>
    <w:rsid w:val="008B7D28"/>
    <w:rsid w:val="008C0C62"/>
    <w:rsid w:val="008C277E"/>
    <w:rsid w:val="008C2DD6"/>
    <w:rsid w:val="008C47DF"/>
    <w:rsid w:val="008C68A8"/>
    <w:rsid w:val="008D15D7"/>
    <w:rsid w:val="008D1CC6"/>
    <w:rsid w:val="008D2C12"/>
    <w:rsid w:val="008D386D"/>
    <w:rsid w:val="008D5275"/>
    <w:rsid w:val="008D53C9"/>
    <w:rsid w:val="008D7027"/>
    <w:rsid w:val="008E0041"/>
    <w:rsid w:val="008E14F8"/>
    <w:rsid w:val="008E1880"/>
    <w:rsid w:val="008E2567"/>
    <w:rsid w:val="008E2632"/>
    <w:rsid w:val="008E4035"/>
    <w:rsid w:val="008E485E"/>
    <w:rsid w:val="008E4F04"/>
    <w:rsid w:val="008F39B4"/>
    <w:rsid w:val="008F53CD"/>
    <w:rsid w:val="008F7755"/>
    <w:rsid w:val="00900B99"/>
    <w:rsid w:val="00900EDF"/>
    <w:rsid w:val="009018D7"/>
    <w:rsid w:val="0090263F"/>
    <w:rsid w:val="00902913"/>
    <w:rsid w:val="00904EF0"/>
    <w:rsid w:val="0090613E"/>
    <w:rsid w:val="00906BBC"/>
    <w:rsid w:val="00910EF2"/>
    <w:rsid w:val="00911717"/>
    <w:rsid w:val="00911D41"/>
    <w:rsid w:val="009125C7"/>
    <w:rsid w:val="00913097"/>
    <w:rsid w:val="00915C77"/>
    <w:rsid w:val="0091613C"/>
    <w:rsid w:val="009167A8"/>
    <w:rsid w:val="009172BC"/>
    <w:rsid w:val="009179EE"/>
    <w:rsid w:val="0092171B"/>
    <w:rsid w:val="009228FA"/>
    <w:rsid w:val="00925800"/>
    <w:rsid w:val="00925BC0"/>
    <w:rsid w:val="00926877"/>
    <w:rsid w:val="00926BB9"/>
    <w:rsid w:val="00931970"/>
    <w:rsid w:val="00932155"/>
    <w:rsid w:val="00932E74"/>
    <w:rsid w:val="00933A86"/>
    <w:rsid w:val="00934D21"/>
    <w:rsid w:val="00935C4D"/>
    <w:rsid w:val="00935F9E"/>
    <w:rsid w:val="0093758F"/>
    <w:rsid w:val="009400B6"/>
    <w:rsid w:val="00940A84"/>
    <w:rsid w:val="00942D64"/>
    <w:rsid w:val="00943327"/>
    <w:rsid w:val="00944DB4"/>
    <w:rsid w:val="00946808"/>
    <w:rsid w:val="00946B8E"/>
    <w:rsid w:val="009519A2"/>
    <w:rsid w:val="00951BA8"/>
    <w:rsid w:val="0095263F"/>
    <w:rsid w:val="00953A04"/>
    <w:rsid w:val="00954F8D"/>
    <w:rsid w:val="00960DF5"/>
    <w:rsid w:val="0096366E"/>
    <w:rsid w:val="00963EC0"/>
    <w:rsid w:val="00965C20"/>
    <w:rsid w:val="00966455"/>
    <w:rsid w:val="00966706"/>
    <w:rsid w:val="00970F62"/>
    <w:rsid w:val="00971706"/>
    <w:rsid w:val="00971CC5"/>
    <w:rsid w:val="009733D5"/>
    <w:rsid w:val="0097347C"/>
    <w:rsid w:val="0097581A"/>
    <w:rsid w:val="0097771C"/>
    <w:rsid w:val="009778A8"/>
    <w:rsid w:val="00980258"/>
    <w:rsid w:val="009805AD"/>
    <w:rsid w:val="00982473"/>
    <w:rsid w:val="009846E5"/>
    <w:rsid w:val="0098481D"/>
    <w:rsid w:val="00986B72"/>
    <w:rsid w:val="00987C5D"/>
    <w:rsid w:val="00990381"/>
    <w:rsid w:val="00990987"/>
    <w:rsid w:val="009917E5"/>
    <w:rsid w:val="009947B1"/>
    <w:rsid w:val="00996A6F"/>
    <w:rsid w:val="00997FEF"/>
    <w:rsid w:val="009A29E5"/>
    <w:rsid w:val="009A3992"/>
    <w:rsid w:val="009A5C20"/>
    <w:rsid w:val="009A6175"/>
    <w:rsid w:val="009B00D0"/>
    <w:rsid w:val="009B0513"/>
    <w:rsid w:val="009B1991"/>
    <w:rsid w:val="009B24A0"/>
    <w:rsid w:val="009B509A"/>
    <w:rsid w:val="009B7209"/>
    <w:rsid w:val="009B7708"/>
    <w:rsid w:val="009C1142"/>
    <w:rsid w:val="009C6066"/>
    <w:rsid w:val="009C778E"/>
    <w:rsid w:val="009C77A2"/>
    <w:rsid w:val="009C7FF2"/>
    <w:rsid w:val="009D04AD"/>
    <w:rsid w:val="009D0F52"/>
    <w:rsid w:val="009D2735"/>
    <w:rsid w:val="009D53FD"/>
    <w:rsid w:val="009D563A"/>
    <w:rsid w:val="009D68AA"/>
    <w:rsid w:val="009E0820"/>
    <w:rsid w:val="009E0917"/>
    <w:rsid w:val="009E15C3"/>
    <w:rsid w:val="009E16B2"/>
    <w:rsid w:val="009E1C2F"/>
    <w:rsid w:val="009E20DB"/>
    <w:rsid w:val="009E3645"/>
    <w:rsid w:val="009E4B63"/>
    <w:rsid w:val="009E4DC4"/>
    <w:rsid w:val="009E559B"/>
    <w:rsid w:val="009E66DF"/>
    <w:rsid w:val="009E76BA"/>
    <w:rsid w:val="009E7AE3"/>
    <w:rsid w:val="009F18B9"/>
    <w:rsid w:val="009F1DCF"/>
    <w:rsid w:val="009F20A4"/>
    <w:rsid w:val="009F500F"/>
    <w:rsid w:val="009F6549"/>
    <w:rsid w:val="009F797F"/>
    <w:rsid w:val="009F7B6F"/>
    <w:rsid w:val="009F7CE4"/>
    <w:rsid w:val="00A00883"/>
    <w:rsid w:val="00A01592"/>
    <w:rsid w:val="00A01F9B"/>
    <w:rsid w:val="00A01FE6"/>
    <w:rsid w:val="00A022E7"/>
    <w:rsid w:val="00A027F1"/>
    <w:rsid w:val="00A02F7F"/>
    <w:rsid w:val="00A032AC"/>
    <w:rsid w:val="00A06DDE"/>
    <w:rsid w:val="00A06E34"/>
    <w:rsid w:val="00A104B8"/>
    <w:rsid w:val="00A12950"/>
    <w:rsid w:val="00A12C65"/>
    <w:rsid w:val="00A13DEA"/>
    <w:rsid w:val="00A164E0"/>
    <w:rsid w:val="00A16665"/>
    <w:rsid w:val="00A20CC9"/>
    <w:rsid w:val="00A23749"/>
    <w:rsid w:val="00A23BE0"/>
    <w:rsid w:val="00A26095"/>
    <w:rsid w:val="00A26FEF"/>
    <w:rsid w:val="00A31A98"/>
    <w:rsid w:val="00A33035"/>
    <w:rsid w:val="00A345DB"/>
    <w:rsid w:val="00A34FCB"/>
    <w:rsid w:val="00A3723B"/>
    <w:rsid w:val="00A40B98"/>
    <w:rsid w:val="00A41926"/>
    <w:rsid w:val="00A44192"/>
    <w:rsid w:val="00A45380"/>
    <w:rsid w:val="00A464A3"/>
    <w:rsid w:val="00A46E7E"/>
    <w:rsid w:val="00A472CA"/>
    <w:rsid w:val="00A472F4"/>
    <w:rsid w:val="00A555DF"/>
    <w:rsid w:val="00A55FC9"/>
    <w:rsid w:val="00A56575"/>
    <w:rsid w:val="00A5749C"/>
    <w:rsid w:val="00A60F48"/>
    <w:rsid w:val="00A61B1D"/>
    <w:rsid w:val="00A61B94"/>
    <w:rsid w:val="00A6333D"/>
    <w:rsid w:val="00A637BE"/>
    <w:rsid w:val="00A64D4F"/>
    <w:rsid w:val="00A66F55"/>
    <w:rsid w:val="00A67B8F"/>
    <w:rsid w:val="00A7157F"/>
    <w:rsid w:val="00A73927"/>
    <w:rsid w:val="00A748B4"/>
    <w:rsid w:val="00A74BB9"/>
    <w:rsid w:val="00A74F2C"/>
    <w:rsid w:val="00A771DA"/>
    <w:rsid w:val="00A80F5E"/>
    <w:rsid w:val="00A83981"/>
    <w:rsid w:val="00A83C19"/>
    <w:rsid w:val="00A84618"/>
    <w:rsid w:val="00A861EC"/>
    <w:rsid w:val="00A86909"/>
    <w:rsid w:val="00A87939"/>
    <w:rsid w:val="00A90027"/>
    <w:rsid w:val="00A905AF"/>
    <w:rsid w:val="00A90B69"/>
    <w:rsid w:val="00A93422"/>
    <w:rsid w:val="00A935DE"/>
    <w:rsid w:val="00A938E4"/>
    <w:rsid w:val="00A94659"/>
    <w:rsid w:val="00A9478F"/>
    <w:rsid w:val="00A955EA"/>
    <w:rsid w:val="00A96B30"/>
    <w:rsid w:val="00A97BEF"/>
    <w:rsid w:val="00AA05DD"/>
    <w:rsid w:val="00AA2FB5"/>
    <w:rsid w:val="00AA47DD"/>
    <w:rsid w:val="00AA57BE"/>
    <w:rsid w:val="00AB195A"/>
    <w:rsid w:val="00AB1AE1"/>
    <w:rsid w:val="00AB22A1"/>
    <w:rsid w:val="00AB23C2"/>
    <w:rsid w:val="00AB46BB"/>
    <w:rsid w:val="00AB4DEF"/>
    <w:rsid w:val="00AB4DFA"/>
    <w:rsid w:val="00AB7B7C"/>
    <w:rsid w:val="00AC04EC"/>
    <w:rsid w:val="00AC0A3F"/>
    <w:rsid w:val="00AC14F0"/>
    <w:rsid w:val="00AC1717"/>
    <w:rsid w:val="00AC2256"/>
    <w:rsid w:val="00AC2285"/>
    <w:rsid w:val="00AC384C"/>
    <w:rsid w:val="00AC3AF7"/>
    <w:rsid w:val="00AC3EC8"/>
    <w:rsid w:val="00AC5F13"/>
    <w:rsid w:val="00AC684A"/>
    <w:rsid w:val="00AC7089"/>
    <w:rsid w:val="00AD0326"/>
    <w:rsid w:val="00AD084C"/>
    <w:rsid w:val="00AD1373"/>
    <w:rsid w:val="00AD152C"/>
    <w:rsid w:val="00AD186B"/>
    <w:rsid w:val="00AD198C"/>
    <w:rsid w:val="00AD1F2D"/>
    <w:rsid w:val="00AD230A"/>
    <w:rsid w:val="00AD269C"/>
    <w:rsid w:val="00AD2A05"/>
    <w:rsid w:val="00AD4113"/>
    <w:rsid w:val="00AD4A90"/>
    <w:rsid w:val="00AD59E6"/>
    <w:rsid w:val="00AD6D96"/>
    <w:rsid w:val="00AD7AF9"/>
    <w:rsid w:val="00AE03C4"/>
    <w:rsid w:val="00AE25AF"/>
    <w:rsid w:val="00AE33F5"/>
    <w:rsid w:val="00AE49D9"/>
    <w:rsid w:val="00AE558C"/>
    <w:rsid w:val="00AE73E3"/>
    <w:rsid w:val="00AE7A7F"/>
    <w:rsid w:val="00AE7B0E"/>
    <w:rsid w:val="00AF2F4A"/>
    <w:rsid w:val="00AF2F5E"/>
    <w:rsid w:val="00AF45AE"/>
    <w:rsid w:val="00AF587C"/>
    <w:rsid w:val="00AF5FC9"/>
    <w:rsid w:val="00AF6252"/>
    <w:rsid w:val="00AF62E5"/>
    <w:rsid w:val="00AF6338"/>
    <w:rsid w:val="00AF63B0"/>
    <w:rsid w:val="00AF6724"/>
    <w:rsid w:val="00B0010E"/>
    <w:rsid w:val="00B00A16"/>
    <w:rsid w:val="00B01B47"/>
    <w:rsid w:val="00B0458D"/>
    <w:rsid w:val="00B0488E"/>
    <w:rsid w:val="00B053DF"/>
    <w:rsid w:val="00B05F60"/>
    <w:rsid w:val="00B07D44"/>
    <w:rsid w:val="00B10178"/>
    <w:rsid w:val="00B101BD"/>
    <w:rsid w:val="00B1124B"/>
    <w:rsid w:val="00B113B3"/>
    <w:rsid w:val="00B12841"/>
    <w:rsid w:val="00B12D2E"/>
    <w:rsid w:val="00B13513"/>
    <w:rsid w:val="00B13D0F"/>
    <w:rsid w:val="00B16584"/>
    <w:rsid w:val="00B16D6C"/>
    <w:rsid w:val="00B17E60"/>
    <w:rsid w:val="00B2394E"/>
    <w:rsid w:val="00B25792"/>
    <w:rsid w:val="00B261C5"/>
    <w:rsid w:val="00B26969"/>
    <w:rsid w:val="00B3286E"/>
    <w:rsid w:val="00B33047"/>
    <w:rsid w:val="00B33D3A"/>
    <w:rsid w:val="00B3487D"/>
    <w:rsid w:val="00B350E5"/>
    <w:rsid w:val="00B35C01"/>
    <w:rsid w:val="00B36A0E"/>
    <w:rsid w:val="00B40516"/>
    <w:rsid w:val="00B4150D"/>
    <w:rsid w:val="00B423D9"/>
    <w:rsid w:val="00B4374E"/>
    <w:rsid w:val="00B43BDD"/>
    <w:rsid w:val="00B4477D"/>
    <w:rsid w:val="00B44837"/>
    <w:rsid w:val="00B455F7"/>
    <w:rsid w:val="00B45A6F"/>
    <w:rsid w:val="00B45BCA"/>
    <w:rsid w:val="00B476D6"/>
    <w:rsid w:val="00B50714"/>
    <w:rsid w:val="00B544AE"/>
    <w:rsid w:val="00B61E32"/>
    <w:rsid w:val="00B6295F"/>
    <w:rsid w:val="00B64398"/>
    <w:rsid w:val="00B649F9"/>
    <w:rsid w:val="00B66695"/>
    <w:rsid w:val="00B70015"/>
    <w:rsid w:val="00B700CA"/>
    <w:rsid w:val="00B708A1"/>
    <w:rsid w:val="00B70A6B"/>
    <w:rsid w:val="00B72200"/>
    <w:rsid w:val="00B72E36"/>
    <w:rsid w:val="00B7367E"/>
    <w:rsid w:val="00B73BB2"/>
    <w:rsid w:val="00B7707F"/>
    <w:rsid w:val="00B77DDF"/>
    <w:rsid w:val="00B81325"/>
    <w:rsid w:val="00B823DA"/>
    <w:rsid w:val="00B8341F"/>
    <w:rsid w:val="00B83472"/>
    <w:rsid w:val="00B8548C"/>
    <w:rsid w:val="00B901CC"/>
    <w:rsid w:val="00B9069D"/>
    <w:rsid w:val="00B91405"/>
    <w:rsid w:val="00B9288E"/>
    <w:rsid w:val="00B9495B"/>
    <w:rsid w:val="00B94FA1"/>
    <w:rsid w:val="00B95789"/>
    <w:rsid w:val="00BA0A6D"/>
    <w:rsid w:val="00BA0DE9"/>
    <w:rsid w:val="00BA124E"/>
    <w:rsid w:val="00BA1337"/>
    <w:rsid w:val="00BA1AD2"/>
    <w:rsid w:val="00BA2770"/>
    <w:rsid w:val="00BA27C4"/>
    <w:rsid w:val="00BA3050"/>
    <w:rsid w:val="00BA30C2"/>
    <w:rsid w:val="00BA3115"/>
    <w:rsid w:val="00BA3872"/>
    <w:rsid w:val="00BA4217"/>
    <w:rsid w:val="00BA45D6"/>
    <w:rsid w:val="00BA4776"/>
    <w:rsid w:val="00BA5164"/>
    <w:rsid w:val="00BA7243"/>
    <w:rsid w:val="00BA737A"/>
    <w:rsid w:val="00BA7841"/>
    <w:rsid w:val="00BB0C2F"/>
    <w:rsid w:val="00BB0C88"/>
    <w:rsid w:val="00BB1D45"/>
    <w:rsid w:val="00BB3C66"/>
    <w:rsid w:val="00BC0562"/>
    <w:rsid w:val="00BC2700"/>
    <w:rsid w:val="00BC447B"/>
    <w:rsid w:val="00BC63AA"/>
    <w:rsid w:val="00BC697A"/>
    <w:rsid w:val="00BC739D"/>
    <w:rsid w:val="00BC79E2"/>
    <w:rsid w:val="00BD44CE"/>
    <w:rsid w:val="00BD48A1"/>
    <w:rsid w:val="00BD4FC7"/>
    <w:rsid w:val="00BD5F5E"/>
    <w:rsid w:val="00BE0415"/>
    <w:rsid w:val="00BE166A"/>
    <w:rsid w:val="00BE199E"/>
    <w:rsid w:val="00BE3DF8"/>
    <w:rsid w:val="00BE41DD"/>
    <w:rsid w:val="00BE5C61"/>
    <w:rsid w:val="00BE651C"/>
    <w:rsid w:val="00BE695E"/>
    <w:rsid w:val="00BE76AC"/>
    <w:rsid w:val="00BE775C"/>
    <w:rsid w:val="00BF0B1D"/>
    <w:rsid w:val="00BF3E34"/>
    <w:rsid w:val="00BF72EA"/>
    <w:rsid w:val="00BF7AE4"/>
    <w:rsid w:val="00C005BD"/>
    <w:rsid w:val="00C00BF8"/>
    <w:rsid w:val="00C03684"/>
    <w:rsid w:val="00C04DCA"/>
    <w:rsid w:val="00C058AF"/>
    <w:rsid w:val="00C05DEA"/>
    <w:rsid w:val="00C06069"/>
    <w:rsid w:val="00C06327"/>
    <w:rsid w:val="00C06E83"/>
    <w:rsid w:val="00C110FD"/>
    <w:rsid w:val="00C13C53"/>
    <w:rsid w:val="00C141CE"/>
    <w:rsid w:val="00C16C9A"/>
    <w:rsid w:val="00C16F29"/>
    <w:rsid w:val="00C26882"/>
    <w:rsid w:val="00C26B99"/>
    <w:rsid w:val="00C2787D"/>
    <w:rsid w:val="00C27A3A"/>
    <w:rsid w:val="00C30F9F"/>
    <w:rsid w:val="00C31BEE"/>
    <w:rsid w:val="00C35E5D"/>
    <w:rsid w:val="00C361B3"/>
    <w:rsid w:val="00C36B6E"/>
    <w:rsid w:val="00C36ECF"/>
    <w:rsid w:val="00C40694"/>
    <w:rsid w:val="00C41F18"/>
    <w:rsid w:val="00C42FC1"/>
    <w:rsid w:val="00C430D1"/>
    <w:rsid w:val="00C44CC8"/>
    <w:rsid w:val="00C474C2"/>
    <w:rsid w:val="00C53B65"/>
    <w:rsid w:val="00C5447F"/>
    <w:rsid w:val="00C54F3B"/>
    <w:rsid w:val="00C562F7"/>
    <w:rsid w:val="00C5647A"/>
    <w:rsid w:val="00C56584"/>
    <w:rsid w:val="00C56FC6"/>
    <w:rsid w:val="00C57CAC"/>
    <w:rsid w:val="00C609B4"/>
    <w:rsid w:val="00C60FD3"/>
    <w:rsid w:val="00C61BFB"/>
    <w:rsid w:val="00C62400"/>
    <w:rsid w:val="00C62E70"/>
    <w:rsid w:val="00C6326E"/>
    <w:rsid w:val="00C634FA"/>
    <w:rsid w:val="00C65C60"/>
    <w:rsid w:val="00C66929"/>
    <w:rsid w:val="00C6711E"/>
    <w:rsid w:val="00C67EA7"/>
    <w:rsid w:val="00C70860"/>
    <w:rsid w:val="00C7272B"/>
    <w:rsid w:val="00C754EE"/>
    <w:rsid w:val="00C75BFF"/>
    <w:rsid w:val="00C75F6F"/>
    <w:rsid w:val="00C75FDB"/>
    <w:rsid w:val="00C8078C"/>
    <w:rsid w:val="00C80F3B"/>
    <w:rsid w:val="00C81250"/>
    <w:rsid w:val="00C81370"/>
    <w:rsid w:val="00C834B6"/>
    <w:rsid w:val="00C83F8F"/>
    <w:rsid w:val="00C84940"/>
    <w:rsid w:val="00C85E63"/>
    <w:rsid w:val="00C90690"/>
    <w:rsid w:val="00C90898"/>
    <w:rsid w:val="00C92EC9"/>
    <w:rsid w:val="00C94CFD"/>
    <w:rsid w:val="00C94DD7"/>
    <w:rsid w:val="00C95810"/>
    <w:rsid w:val="00C95DEB"/>
    <w:rsid w:val="00CA37B9"/>
    <w:rsid w:val="00CA5AC9"/>
    <w:rsid w:val="00CA5E92"/>
    <w:rsid w:val="00CA667B"/>
    <w:rsid w:val="00CB0367"/>
    <w:rsid w:val="00CB05E8"/>
    <w:rsid w:val="00CB0A8C"/>
    <w:rsid w:val="00CB1A19"/>
    <w:rsid w:val="00CB2C9D"/>
    <w:rsid w:val="00CB3A72"/>
    <w:rsid w:val="00CB3FFF"/>
    <w:rsid w:val="00CB4631"/>
    <w:rsid w:val="00CB5E49"/>
    <w:rsid w:val="00CB6273"/>
    <w:rsid w:val="00CB64D3"/>
    <w:rsid w:val="00CB6AA5"/>
    <w:rsid w:val="00CC13AE"/>
    <w:rsid w:val="00CC2A53"/>
    <w:rsid w:val="00CC31B1"/>
    <w:rsid w:val="00CC37DE"/>
    <w:rsid w:val="00CC3BF3"/>
    <w:rsid w:val="00CC4D5B"/>
    <w:rsid w:val="00CC5723"/>
    <w:rsid w:val="00CC6BEF"/>
    <w:rsid w:val="00CC70D0"/>
    <w:rsid w:val="00CD1065"/>
    <w:rsid w:val="00CD16D5"/>
    <w:rsid w:val="00CD1A7F"/>
    <w:rsid w:val="00CD1E34"/>
    <w:rsid w:val="00CD29A2"/>
    <w:rsid w:val="00CD4323"/>
    <w:rsid w:val="00CD4338"/>
    <w:rsid w:val="00CE089D"/>
    <w:rsid w:val="00CE1A1C"/>
    <w:rsid w:val="00CE1DCE"/>
    <w:rsid w:val="00CE2112"/>
    <w:rsid w:val="00CE4A95"/>
    <w:rsid w:val="00CE53A0"/>
    <w:rsid w:val="00CF000C"/>
    <w:rsid w:val="00CF2408"/>
    <w:rsid w:val="00CF289F"/>
    <w:rsid w:val="00CF5ACA"/>
    <w:rsid w:val="00CF6B30"/>
    <w:rsid w:val="00CF73DC"/>
    <w:rsid w:val="00CF7EBC"/>
    <w:rsid w:val="00D00BFB"/>
    <w:rsid w:val="00D01BEB"/>
    <w:rsid w:val="00D022D0"/>
    <w:rsid w:val="00D02317"/>
    <w:rsid w:val="00D02994"/>
    <w:rsid w:val="00D02E03"/>
    <w:rsid w:val="00D032D9"/>
    <w:rsid w:val="00D03803"/>
    <w:rsid w:val="00D04A30"/>
    <w:rsid w:val="00D068EF"/>
    <w:rsid w:val="00D07195"/>
    <w:rsid w:val="00D07F11"/>
    <w:rsid w:val="00D10695"/>
    <w:rsid w:val="00D12150"/>
    <w:rsid w:val="00D13351"/>
    <w:rsid w:val="00D15C85"/>
    <w:rsid w:val="00D164DC"/>
    <w:rsid w:val="00D16E36"/>
    <w:rsid w:val="00D176BD"/>
    <w:rsid w:val="00D176D1"/>
    <w:rsid w:val="00D2212C"/>
    <w:rsid w:val="00D22618"/>
    <w:rsid w:val="00D25605"/>
    <w:rsid w:val="00D25A7E"/>
    <w:rsid w:val="00D25C0E"/>
    <w:rsid w:val="00D26E58"/>
    <w:rsid w:val="00D30373"/>
    <w:rsid w:val="00D30C6D"/>
    <w:rsid w:val="00D311A5"/>
    <w:rsid w:val="00D33409"/>
    <w:rsid w:val="00D33AC0"/>
    <w:rsid w:val="00D34121"/>
    <w:rsid w:val="00D343DD"/>
    <w:rsid w:val="00D366A1"/>
    <w:rsid w:val="00D36906"/>
    <w:rsid w:val="00D36C6A"/>
    <w:rsid w:val="00D40634"/>
    <w:rsid w:val="00D411B4"/>
    <w:rsid w:val="00D41D09"/>
    <w:rsid w:val="00D424CE"/>
    <w:rsid w:val="00D42E32"/>
    <w:rsid w:val="00D44B38"/>
    <w:rsid w:val="00D466CA"/>
    <w:rsid w:val="00D4783B"/>
    <w:rsid w:val="00D479D5"/>
    <w:rsid w:val="00D47AC0"/>
    <w:rsid w:val="00D50E3E"/>
    <w:rsid w:val="00D50F0D"/>
    <w:rsid w:val="00D50F1E"/>
    <w:rsid w:val="00D51A27"/>
    <w:rsid w:val="00D525BC"/>
    <w:rsid w:val="00D52E50"/>
    <w:rsid w:val="00D54CBC"/>
    <w:rsid w:val="00D54F76"/>
    <w:rsid w:val="00D55331"/>
    <w:rsid w:val="00D554F1"/>
    <w:rsid w:val="00D57588"/>
    <w:rsid w:val="00D57613"/>
    <w:rsid w:val="00D601C7"/>
    <w:rsid w:val="00D60EC5"/>
    <w:rsid w:val="00D61AA4"/>
    <w:rsid w:val="00D625B1"/>
    <w:rsid w:val="00D63E4B"/>
    <w:rsid w:val="00D64C03"/>
    <w:rsid w:val="00D6727A"/>
    <w:rsid w:val="00D67764"/>
    <w:rsid w:val="00D6785A"/>
    <w:rsid w:val="00D6793A"/>
    <w:rsid w:val="00D707B6"/>
    <w:rsid w:val="00D71B57"/>
    <w:rsid w:val="00D71F6E"/>
    <w:rsid w:val="00D74D27"/>
    <w:rsid w:val="00D7632E"/>
    <w:rsid w:val="00D7690F"/>
    <w:rsid w:val="00D76E5D"/>
    <w:rsid w:val="00D91825"/>
    <w:rsid w:val="00D91DCC"/>
    <w:rsid w:val="00D9293B"/>
    <w:rsid w:val="00D96212"/>
    <w:rsid w:val="00DA0437"/>
    <w:rsid w:val="00DA30F5"/>
    <w:rsid w:val="00DA5B81"/>
    <w:rsid w:val="00DA685E"/>
    <w:rsid w:val="00DA6CB3"/>
    <w:rsid w:val="00DA7AEA"/>
    <w:rsid w:val="00DB1429"/>
    <w:rsid w:val="00DB1576"/>
    <w:rsid w:val="00DB223B"/>
    <w:rsid w:val="00DB2D38"/>
    <w:rsid w:val="00DB36FE"/>
    <w:rsid w:val="00DB3F1A"/>
    <w:rsid w:val="00DB49BE"/>
    <w:rsid w:val="00DB4DD6"/>
    <w:rsid w:val="00DB50FE"/>
    <w:rsid w:val="00DB5A7E"/>
    <w:rsid w:val="00DB6FDB"/>
    <w:rsid w:val="00DC0B8D"/>
    <w:rsid w:val="00DC135A"/>
    <w:rsid w:val="00DC1A93"/>
    <w:rsid w:val="00DC4A20"/>
    <w:rsid w:val="00DC600C"/>
    <w:rsid w:val="00DD02B4"/>
    <w:rsid w:val="00DD20A3"/>
    <w:rsid w:val="00DD2223"/>
    <w:rsid w:val="00DD2465"/>
    <w:rsid w:val="00DD4517"/>
    <w:rsid w:val="00DD4B73"/>
    <w:rsid w:val="00DD58EE"/>
    <w:rsid w:val="00DE0D82"/>
    <w:rsid w:val="00DE1CAD"/>
    <w:rsid w:val="00DE2C14"/>
    <w:rsid w:val="00DE33D6"/>
    <w:rsid w:val="00DE3B0F"/>
    <w:rsid w:val="00DE4578"/>
    <w:rsid w:val="00DE4BE6"/>
    <w:rsid w:val="00DE4CD2"/>
    <w:rsid w:val="00DE4D52"/>
    <w:rsid w:val="00DE528B"/>
    <w:rsid w:val="00DE5A18"/>
    <w:rsid w:val="00DE76E9"/>
    <w:rsid w:val="00DF0509"/>
    <w:rsid w:val="00DF1867"/>
    <w:rsid w:val="00DF2C99"/>
    <w:rsid w:val="00DF3EE8"/>
    <w:rsid w:val="00DF4A3D"/>
    <w:rsid w:val="00DF599A"/>
    <w:rsid w:val="00DF5DE0"/>
    <w:rsid w:val="00E00CD8"/>
    <w:rsid w:val="00E00F6D"/>
    <w:rsid w:val="00E02DC4"/>
    <w:rsid w:val="00E04AF8"/>
    <w:rsid w:val="00E063AE"/>
    <w:rsid w:val="00E06465"/>
    <w:rsid w:val="00E06C64"/>
    <w:rsid w:val="00E07871"/>
    <w:rsid w:val="00E07EC3"/>
    <w:rsid w:val="00E11581"/>
    <w:rsid w:val="00E11AA8"/>
    <w:rsid w:val="00E11D16"/>
    <w:rsid w:val="00E11F0D"/>
    <w:rsid w:val="00E12E22"/>
    <w:rsid w:val="00E15155"/>
    <w:rsid w:val="00E2139B"/>
    <w:rsid w:val="00E2144F"/>
    <w:rsid w:val="00E2177C"/>
    <w:rsid w:val="00E22DDC"/>
    <w:rsid w:val="00E23C9B"/>
    <w:rsid w:val="00E25726"/>
    <w:rsid w:val="00E26635"/>
    <w:rsid w:val="00E26A2C"/>
    <w:rsid w:val="00E27616"/>
    <w:rsid w:val="00E30702"/>
    <w:rsid w:val="00E30799"/>
    <w:rsid w:val="00E30F01"/>
    <w:rsid w:val="00E324FF"/>
    <w:rsid w:val="00E3549D"/>
    <w:rsid w:val="00E356DC"/>
    <w:rsid w:val="00E4095E"/>
    <w:rsid w:val="00E40F00"/>
    <w:rsid w:val="00E41302"/>
    <w:rsid w:val="00E41F45"/>
    <w:rsid w:val="00E42045"/>
    <w:rsid w:val="00E4401A"/>
    <w:rsid w:val="00E44AD2"/>
    <w:rsid w:val="00E4575F"/>
    <w:rsid w:val="00E45B6B"/>
    <w:rsid w:val="00E45CE9"/>
    <w:rsid w:val="00E46133"/>
    <w:rsid w:val="00E46DB9"/>
    <w:rsid w:val="00E4780B"/>
    <w:rsid w:val="00E47A30"/>
    <w:rsid w:val="00E50A6B"/>
    <w:rsid w:val="00E521AC"/>
    <w:rsid w:val="00E525B5"/>
    <w:rsid w:val="00E53224"/>
    <w:rsid w:val="00E532BB"/>
    <w:rsid w:val="00E533E1"/>
    <w:rsid w:val="00E53C29"/>
    <w:rsid w:val="00E5527E"/>
    <w:rsid w:val="00E555AB"/>
    <w:rsid w:val="00E55F05"/>
    <w:rsid w:val="00E55FE7"/>
    <w:rsid w:val="00E565CF"/>
    <w:rsid w:val="00E56967"/>
    <w:rsid w:val="00E57B86"/>
    <w:rsid w:val="00E616D4"/>
    <w:rsid w:val="00E61F1A"/>
    <w:rsid w:val="00E62F27"/>
    <w:rsid w:val="00E64687"/>
    <w:rsid w:val="00E64E17"/>
    <w:rsid w:val="00E64E52"/>
    <w:rsid w:val="00E65F09"/>
    <w:rsid w:val="00E66B2B"/>
    <w:rsid w:val="00E66DEF"/>
    <w:rsid w:val="00E675BF"/>
    <w:rsid w:val="00E70074"/>
    <w:rsid w:val="00E7415A"/>
    <w:rsid w:val="00E74E5B"/>
    <w:rsid w:val="00E76671"/>
    <w:rsid w:val="00E76861"/>
    <w:rsid w:val="00E80245"/>
    <w:rsid w:val="00E80595"/>
    <w:rsid w:val="00E814B4"/>
    <w:rsid w:val="00E82104"/>
    <w:rsid w:val="00E833AD"/>
    <w:rsid w:val="00E85541"/>
    <w:rsid w:val="00E909EE"/>
    <w:rsid w:val="00E91282"/>
    <w:rsid w:val="00E91F4F"/>
    <w:rsid w:val="00E93580"/>
    <w:rsid w:val="00E95E67"/>
    <w:rsid w:val="00E971AE"/>
    <w:rsid w:val="00E979CC"/>
    <w:rsid w:val="00E979E5"/>
    <w:rsid w:val="00E97C32"/>
    <w:rsid w:val="00EA0E1C"/>
    <w:rsid w:val="00EA0F04"/>
    <w:rsid w:val="00EA1C10"/>
    <w:rsid w:val="00EA1F76"/>
    <w:rsid w:val="00EA2A42"/>
    <w:rsid w:val="00EA356A"/>
    <w:rsid w:val="00EA41EF"/>
    <w:rsid w:val="00EA46CB"/>
    <w:rsid w:val="00EA5EBD"/>
    <w:rsid w:val="00EA6E95"/>
    <w:rsid w:val="00EA73F2"/>
    <w:rsid w:val="00EB005C"/>
    <w:rsid w:val="00EB1029"/>
    <w:rsid w:val="00EB1F05"/>
    <w:rsid w:val="00EB223D"/>
    <w:rsid w:val="00EB2CCB"/>
    <w:rsid w:val="00EB2F7E"/>
    <w:rsid w:val="00EB379A"/>
    <w:rsid w:val="00EB3F93"/>
    <w:rsid w:val="00EB43F6"/>
    <w:rsid w:val="00EB447C"/>
    <w:rsid w:val="00EC007C"/>
    <w:rsid w:val="00EC0105"/>
    <w:rsid w:val="00EC07A0"/>
    <w:rsid w:val="00EC0876"/>
    <w:rsid w:val="00EC0B20"/>
    <w:rsid w:val="00EC1342"/>
    <w:rsid w:val="00EC2C41"/>
    <w:rsid w:val="00EC3F2E"/>
    <w:rsid w:val="00EC4536"/>
    <w:rsid w:val="00EC5059"/>
    <w:rsid w:val="00ED06D6"/>
    <w:rsid w:val="00ED09E1"/>
    <w:rsid w:val="00ED1713"/>
    <w:rsid w:val="00ED1ED9"/>
    <w:rsid w:val="00ED2289"/>
    <w:rsid w:val="00ED275A"/>
    <w:rsid w:val="00ED2810"/>
    <w:rsid w:val="00ED2B0B"/>
    <w:rsid w:val="00ED7D9C"/>
    <w:rsid w:val="00EE08DB"/>
    <w:rsid w:val="00EE0F2E"/>
    <w:rsid w:val="00EE212D"/>
    <w:rsid w:val="00EE242C"/>
    <w:rsid w:val="00EE6542"/>
    <w:rsid w:val="00EE694F"/>
    <w:rsid w:val="00EE74FB"/>
    <w:rsid w:val="00EF1681"/>
    <w:rsid w:val="00EF3BF4"/>
    <w:rsid w:val="00EF44CD"/>
    <w:rsid w:val="00EF4EC5"/>
    <w:rsid w:val="00EF5F01"/>
    <w:rsid w:val="00EF6255"/>
    <w:rsid w:val="00EF7092"/>
    <w:rsid w:val="00EF7401"/>
    <w:rsid w:val="00F0159C"/>
    <w:rsid w:val="00F0179D"/>
    <w:rsid w:val="00F02FAD"/>
    <w:rsid w:val="00F030BE"/>
    <w:rsid w:val="00F0528B"/>
    <w:rsid w:val="00F070BE"/>
    <w:rsid w:val="00F10A67"/>
    <w:rsid w:val="00F10B26"/>
    <w:rsid w:val="00F10C06"/>
    <w:rsid w:val="00F12AFB"/>
    <w:rsid w:val="00F13011"/>
    <w:rsid w:val="00F13779"/>
    <w:rsid w:val="00F14ABD"/>
    <w:rsid w:val="00F153A1"/>
    <w:rsid w:val="00F15D32"/>
    <w:rsid w:val="00F16454"/>
    <w:rsid w:val="00F16DDE"/>
    <w:rsid w:val="00F2161A"/>
    <w:rsid w:val="00F218E6"/>
    <w:rsid w:val="00F232E4"/>
    <w:rsid w:val="00F23A1C"/>
    <w:rsid w:val="00F2402B"/>
    <w:rsid w:val="00F24698"/>
    <w:rsid w:val="00F24942"/>
    <w:rsid w:val="00F25D8D"/>
    <w:rsid w:val="00F2681F"/>
    <w:rsid w:val="00F30F84"/>
    <w:rsid w:val="00F318F2"/>
    <w:rsid w:val="00F31D1E"/>
    <w:rsid w:val="00F325F2"/>
    <w:rsid w:val="00F40E19"/>
    <w:rsid w:val="00F41A8D"/>
    <w:rsid w:val="00F423E3"/>
    <w:rsid w:val="00F424F4"/>
    <w:rsid w:val="00F45516"/>
    <w:rsid w:val="00F5001B"/>
    <w:rsid w:val="00F52B05"/>
    <w:rsid w:val="00F530CE"/>
    <w:rsid w:val="00F53790"/>
    <w:rsid w:val="00F53F30"/>
    <w:rsid w:val="00F54DE7"/>
    <w:rsid w:val="00F57EF2"/>
    <w:rsid w:val="00F605ED"/>
    <w:rsid w:val="00F607B0"/>
    <w:rsid w:val="00F6172A"/>
    <w:rsid w:val="00F62FAC"/>
    <w:rsid w:val="00F63135"/>
    <w:rsid w:val="00F63724"/>
    <w:rsid w:val="00F6587E"/>
    <w:rsid w:val="00F67560"/>
    <w:rsid w:val="00F72958"/>
    <w:rsid w:val="00F72BE0"/>
    <w:rsid w:val="00F75A0A"/>
    <w:rsid w:val="00F7627F"/>
    <w:rsid w:val="00F7638C"/>
    <w:rsid w:val="00F773FA"/>
    <w:rsid w:val="00F7740E"/>
    <w:rsid w:val="00F777A0"/>
    <w:rsid w:val="00F8115F"/>
    <w:rsid w:val="00F82963"/>
    <w:rsid w:val="00F832E5"/>
    <w:rsid w:val="00F85444"/>
    <w:rsid w:val="00F85A92"/>
    <w:rsid w:val="00F8690A"/>
    <w:rsid w:val="00F913ED"/>
    <w:rsid w:val="00F91C36"/>
    <w:rsid w:val="00F91C5E"/>
    <w:rsid w:val="00F91EFD"/>
    <w:rsid w:val="00F92935"/>
    <w:rsid w:val="00F93B1A"/>
    <w:rsid w:val="00F958F3"/>
    <w:rsid w:val="00F964BE"/>
    <w:rsid w:val="00F96D03"/>
    <w:rsid w:val="00F97431"/>
    <w:rsid w:val="00FA0BB4"/>
    <w:rsid w:val="00FA2266"/>
    <w:rsid w:val="00FA2CF0"/>
    <w:rsid w:val="00FA4D79"/>
    <w:rsid w:val="00FA4F36"/>
    <w:rsid w:val="00FA65C4"/>
    <w:rsid w:val="00FA7963"/>
    <w:rsid w:val="00FA7BFF"/>
    <w:rsid w:val="00FB2FB4"/>
    <w:rsid w:val="00FB41D8"/>
    <w:rsid w:val="00FB5FA8"/>
    <w:rsid w:val="00FC0BEA"/>
    <w:rsid w:val="00FC2178"/>
    <w:rsid w:val="00FC2D89"/>
    <w:rsid w:val="00FC3AD9"/>
    <w:rsid w:val="00FC4ECA"/>
    <w:rsid w:val="00FC5DD0"/>
    <w:rsid w:val="00FC61C3"/>
    <w:rsid w:val="00FD21C2"/>
    <w:rsid w:val="00FD3429"/>
    <w:rsid w:val="00FD395B"/>
    <w:rsid w:val="00FD6957"/>
    <w:rsid w:val="00FD6B2D"/>
    <w:rsid w:val="00FE061D"/>
    <w:rsid w:val="00FE324D"/>
    <w:rsid w:val="00FE32B9"/>
    <w:rsid w:val="00FE408E"/>
    <w:rsid w:val="00FE4899"/>
    <w:rsid w:val="00FE58E1"/>
    <w:rsid w:val="00FE665C"/>
    <w:rsid w:val="00FE7252"/>
    <w:rsid w:val="00FE7448"/>
    <w:rsid w:val="00FF08AB"/>
    <w:rsid w:val="00FF0B5F"/>
    <w:rsid w:val="00FF0E67"/>
    <w:rsid w:val="00FF1E11"/>
    <w:rsid w:val="00FF2D03"/>
    <w:rsid w:val="00FF40C3"/>
    <w:rsid w:val="00FF42E7"/>
    <w:rsid w:val="00FF45D7"/>
    <w:rsid w:val="00FF4CC1"/>
    <w:rsid w:val="00FF56D1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6E90D"/>
  <w15:chartTrackingRefBased/>
  <w15:docId w15:val="{56F59CF8-3138-4E9E-9090-7B70C1E55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E5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2"/>
    <w:qFormat/>
    <w:rsid w:val="009903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2"/>
    <w:qFormat/>
    <w:rsid w:val="00BE775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2"/>
    <w:qFormat/>
    <w:rsid w:val="00BE775C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18720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D6785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8BD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listparagraph0">
    <w:name w:val="msolistparagraph"/>
    <w:basedOn w:val="Normal"/>
    <w:rsid w:val="00D176D1"/>
    <w:pPr>
      <w:ind w:firstLineChars="200" w:firstLine="420"/>
    </w:pPr>
    <w:rPr>
      <w:rFonts w:ascii="Calibri" w:eastAsia="SimSun" w:hAnsi="Calibri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4F31F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6219A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219A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219A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219A5"/>
    <w:rPr>
      <w:rFonts w:ascii="等线" w:eastAsia="等线" w:hAnsi="等线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2"/>
    <w:rsid w:val="00BE775C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E775C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mb0">
    <w:name w:val="mb0"/>
    <w:basedOn w:val="Normal"/>
    <w:rsid w:val="00BE775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488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77E38"/>
    <w:rPr>
      <w:i/>
      <w:iCs/>
    </w:rPr>
  </w:style>
  <w:style w:type="paragraph" w:styleId="NormalWeb">
    <w:name w:val="Normal (Web)"/>
    <w:basedOn w:val="Normal"/>
    <w:uiPriority w:val="99"/>
    <w:unhideWhenUsed/>
    <w:rsid w:val="00D50E3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4E2879"/>
    <w:rPr>
      <w:b/>
      <w:bCs/>
    </w:rPr>
  </w:style>
  <w:style w:type="character" w:customStyle="1" w:styleId="tgt">
    <w:name w:val="tgt"/>
    <w:basedOn w:val="DefaultParagraphFont"/>
    <w:rsid w:val="00A02F7F"/>
  </w:style>
  <w:style w:type="paragraph" w:customStyle="1" w:styleId="full-text-formula">
    <w:name w:val="full-text-formula"/>
    <w:basedOn w:val="Normal"/>
    <w:rsid w:val="002C4A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8BD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p">
    <w:name w:val="p"/>
    <w:basedOn w:val="Normal"/>
    <w:rsid w:val="00C16F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20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85A"/>
    <w:rPr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8A5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5C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5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5C2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13308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E50A6B"/>
  </w:style>
  <w:style w:type="character" w:customStyle="1" w:styleId="Heading1Char">
    <w:name w:val="Heading 1 Char"/>
    <w:basedOn w:val="DefaultParagraphFont"/>
    <w:link w:val="Heading1"/>
    <w:uiPriority w:val="2"/>
    <w:rsid w:val="00990381"/>
    <w:rPr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qFormat/>
    <w:rsid w:val="00FA0BB4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FA0BB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numbering" w:customStyle="1" w:styleId="Headings">
    <w:name w:val="Headings"/>
    <w:uiPriority w:val="99"/>
    <w:rsid w:val="00FE58E1"/>
    <w:pPr>
      <w:numPr>
        <w:numId w:val="11"/>
      </w:numPr>
    </w:pPr>
  </w:style>
  <w:style w:type="paragraph" w:customStyle="1" w:styleId="1">
    <w:name w:val="标题1"/>
    <w:basedOn w:val="Heading1"/>
    <w:qFormat/>
    <w:rsid w:val="00FE58E1"/>
    <w:pPr>
      <w:keepNext w:val="0"/>
      <w:keepLines w:val="0"/>
      <w:widowControl/>
      <w:tabs>
        <w:tab w:val="num" w:pos="567"/>
      </w:tabs>
      <w:spacing w:before="240" w:after="240" w:line="240" w:lineRule="auto"/>
      <w:ind w:left="567" w:hanging="567"/>
      <w:jc w:val="left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0481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46333258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83094841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479573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64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100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830364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942834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204757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677274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0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26ABB-385F-40C5-890B-3EDD226D8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</dc:creator>
  <cp:keywords/>
  <dc:description/>
  <cp:lastModifiedBy>Frontiesrs-Kaira</cp:lastModifiedBy>
  <cp:revision>4</cp:revision>
  <cp:lastPrinted>2023-05-16T09:51:00Z</cp:lastPrinted>
  <dcterms:created xsi:type="dcterms:W3CDTF">2023-05-18T11:57:00Z</dcterms:created>
  <dcterms:modified xsi:type="dcterms:W3CDTF">2023-06-13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cb0c01cfe55bcbb0ac5607c3ec1107a7312adb3f89c0cd8d163505094ddc6</vt:lpwstr>
  </property>
</Properties>
</file>